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D2E0D0" w14:textId="32A08927" w:rsidR="00D2383C" w:rsidRPr="00CA2ACC" w:rsidRDefault="0007676E" w:rsidP="0007676E">
      <w:pPr>
        <w:jc w:val="left"/>
        <w:rPr>
          <w:b/>
          <w:sz w:val="22"/>
          <w:szCs w:val="22"/>
        </w:rPr>
      </w:pPr>
      <w:r w:rsidRPr="00CA2ACC">
        <w:rPr>
          <w:b/>
          <w:sz w:val="22"/>
          <w:szCs w:val="22"/>
        </w:rPr>
        <w:t>Instruction</w:t>
      </w:r>
      <w:r w:rsidRPr="00CA2ACC">
        <w:rPr>
          <w:rFonts w:hint="eastAsia"/>
          <w:b/>
          <w:sz w:val="22"/>
          <w:szCs w:val="22"/>
        </w:rPr>
        <w:t>s</w:t>
      </w:r>
      <w:r w:rsidR="00D2383C" w:rsidRPr="00CA2ACC">
        <w:rPr>
          <w:b/>
          <w:sz w:val="22"/>
          <w:szCs w:val="22"/>
        </w:rPr>
        <w:t xml:space="preserve"> </w:t>
      </w:r>
      <w:r w:rsidR="004770D7">
        <w:rPr>
          <w:b/>
          <w:sz w:val="22"/>
          <w:szCs w:val="22"/>
        </w:rPr>
        <w:t>used in the NHLEE</w:t>
      </w:r>
      <w:r w:rsidR="00734121">
        <w:rPr>
          <w:b/>
          <w:sz w:val="22"/>
          <w:szCs w:val="22"/>
        </w:rPr>
        <w:t xml:space="preserve"> </w:t>
      </w:r>
      <w:r w:rsidR="00734121">
        <w:rPr>
          <w:rFonts w:hint="eastAsia"/>
          <w:b/>
          <w:sz w:val="22"/>
          <w:szCs w:val="22"/>
        </w:rPr>
        <w:t xml:space="preserve">treatment </w:t>
      </w:r>
      <w:r w:rsidR="00D2383C" w:rsidRPr="00CA2ACC">
        <w:rPr>
          <w:b/>
          <w:sz w:val="22"/>
          <w:szCs w:val="22"/>
        </w:rPr>
        <w:t>(original text in Japanese)</w:t>
      </w:r>
    </w:p>
    <w:p w14:paraId="5F075331" w14:textId="77777777" w:rsidR="00D2383C" w:rsidRPr="00CA2ACC" w:rsidRDefault="00D2383C" w:rsidP="00D2383C">
      <w:pPr>
        <w:rPr>
          <w:b/>
          <w:sz w:val="22"/>
          <w:szCs w:val="22"/>
        </w:rPr>
      </w:pPr>
    </w:p>
    <w:p w14:paraId="370F7184" w14:textId="77777777" w:rsidR="00D2383C" w:rsidRPr="00CA2ACC" w:rsidRDefault="00D2383C" w:rsidP="00D2383C">
      <w:pPr>
        <w:ind w:firstLine="480"/>
        <w:rPr>
          <w:sz w:val="22"/>
          <w:szCs w:val="22"/>
        </w:rPr>
      </w:pPr>
      <w:r w:rsidRPr="00CA2ACC">
        <w:rPr>
          <w:bCs/>
          <w:sz w:val="22"/>
          <w:szCs w:val="22"/>
        </w:rPr>
        <w:t>You are participating in an experiment</w:t>
      </w:r>
      <w:r w:rsidRPr="00CA2ACC">
        <w:rPr>
          <w:sz w:val="22"/>
          <w:szCs w:val="22"/>
        </w:rPr>
        <w:t xml:space="preserve"> that is designed to study decision making. In this experiment, you will be asked to buy one of three types of Satsuma mandarin oranges, which we will provide.</w:t>
      </w:r>
      <w:r w:rsidRPr="00CA2ACC">
        <w:rPr>
          <w:bCs/>
          <w:sz w:val="22"/>
          <w:szCs w:val="22"/>
        </w:rPr>
        <w:t xml:space="preserve"> Please read and follow the instructions carefully. In addition, you cannot communicate with others during the experiment or take any remaining Satsuma mandarin oranges with you after the experiment is completed without instructions regarding the same.</w:t>
      </w:r>
      <w:r w:rsidRPr="00CA2ACC">
        <w:rPr>
          <w:sz w:val="22"/>
          <w:szCs w:val="22"/>
        </w:rPr>
        <w:t xml:space="preserve"> </w:t>
      </w:r>
    </w:p>
    <w:p w14:paraId="6682B250" w14:textId="77777777" w:rsidR="00D2383C" w:rsidRPr="00CA2ACC" w:rsidRDefault="00D2383C" w:rsidP="00D2383C">
      <w:pPr>
        <w:rPr>
          <w:b/>
          <w:sz w:val="22"/>
          <w:szCs w:val="22"/>
        </w:rPr>
      </w:pPr>
    </w:p>
    <w:p w14:paraId="3EFF8D57" w14:textId="77777777" w:rsidR="00D2383C" w:rsidRPr="00CA2ACC" w:rsidRDefault="00D2383C" w:rsidP="00D2383C">
      <w:pPr>
        <w:rPr>
          <w:b/>
          <w:sz w:val="22"/>
          <w:szCs w:val="22"/>
        </w:rPr>
      </w:pPr>
      <w:r w:rsidRPr="00CA2ACC">
        <w:rPr>
          <w:b/>
          <w:sz w:val="22"/>
          <w:szCs w:val="22"/>
        </w:rPr>
        <w:t>Overview</w:t>
      </w:r>
    </w:p>
    <w:p w14:paraId="6CDE1A1F" w14:textId="77777777" w:rsidR="00D2383C" w:rsidRPr="00CA2ACC" w:rsidRDefault="00D2383C" w:rsidP="00D2383C">
      <w:pPr>
        <w:ind w:firstLine="480"/>
        <w:rPr>
          <w:sz w:val="22"/>
          <w:szCs w:val="22"/>
        </w:rPr>
      </w:pPr>
      <w:r w:rsidRPr="00CA2ACC">
        <w:rPr>
          <w:sz w:val="22"/>
          <w:szCs w:val="22"/>
        </w:rPr>
        <w:t xml:space="preserve">This experiment consists of </w:t>
      </w:r>
      <w:r w:rsidRPr="00CA2ACC" w:rsidDel="00B96796">
        <w:rPr>
          <w:sz w:val="22"/>
          <w:szCs w:val="22"/>
        </w:rPr>
        <w:t xml:space="preserve">12 </w:t>
      </w:r>
      <w:r w:rsidRPr="00CA2ACC">
        <w:rPr>
          <w:sz w:val="22"/>
          <w:szCs w:val="22"/>
        </w:rPr>
        <w:t xml:space="preserve">rounds. In each round, you must choose one of three types of Satsuma mandarin oranges, which we will provide, and pay for it with the money given to you. </w:t>
      </w:r>
    </w:p>
    <w:p w14:paraId="1F9CF719" w14:textId="77777777" w:rsidR="00D2383C" w:rsidRPr="00CA2ACC" w:rsidRDefault="00D2383C" w:rsidP="00D2383C">
      <w:pPr>
        <w:ind w:firstLine="480"/>
        <w:rPr>
          <w:sz w:val="22"/>
          <w:szCs w:val="22"/>
        </w:rPr>
      </w:pPr>
      <w:r w:rsidRPr="00CA2ACC">
        <w:rPr>
          <w:sz w:val="22"/>
          <w:szCs w:val="22"/>
        </w:rPr>
        <w:t xml:space="preserve">This particular type of Satsuma mandarin orange is </w:t>
      </w:r>
      <w:proofErr w:type="spellStart"/>
      <w:r w:rsidRPr="00CA2ACC">
        <w:rPr>
          <w:sz w:val="22"/>
          <w:szCs w:val="22"/>
        </w:rPr>
        <w:t>goku</w:t>
      </w:r>
      <w:proofErr w:type="spellEnd"/>
      <w:r w:rsidRPr="00CA2ACC">
        <w:rPr>
          <w:sz w:val="22"/>
          <w:szCs w:val="22"/>
        </w:rPr>
        <w:t xml:space="preserve">-wase. It is cultivated in gardens in </w:t>
      </w:r>
      <w:proofErr w:type="gramStart"/>
      <w:r w:rsidRPr="00CA2ACC">
        <w:rPr>
          <w:sz w:val="22"/>
          <w:szCs w:val="22"/>
        </w:rPr>
        <w:t>Japan</w:t>
      </w:r>
      <w:proofErr w:type="gramEnd"/>
      <w:r w:rsidRPr="00CA2ACC">
        <w:rPr>
          <w:sz w:val="22"/>
          <w:szCs w:val="22"/>
        </w:rPr>
        <w:t xml:space="preserve"> and you must have seen it in stores. The experimenters have bought them at Japan Agriculture and some other food stores. At the end of the experiment, the proof of purchase will be shown by the experimenters. </w:t>
      </w:r>
    </w:p>
    <w:p w14:paraId="63C039D8" w14:textId="77777777" w:rsidR="00D2383C" w:rsidRPr="00CA2ACC" w:rsidRDefault="00D2383C" w:rsidP="00D2383C">
      <w:pPr>
        <w:ind w:firstLine="480"/>
        <w:rPr>
          <w:sz w:val="22"/>
          <w:szCs w:val="22"/>
        </w:rPr>
      </w:pPr>
      <w:r w:rsidRPr="00CA2ACC">
        <w:rPr>
          <w:sz w:val="22"/>
          <w:szCs w:val="22"/>
        </w:rPr>
        <w:t>You will receive your earnings in cash, based on the formula below:</w:t>
      </w:r>
    </w:p>
    <w:p w14:paraId="60780369" w14:textId="77777777" w:rsidR="00D2383C" w:rsidRPr="00CA2ACC" w:rsidRDefault="00D2383C" w:rsidP="006E41B1">
      <w:pPr>
        <w:ind w:left="1100" w:hangingChars="500" w:hanging="1100"/>
        <w:rPr>
          <w:sz w:val="22"/>
          <w:szCs w:val="22"/>
        </w:rPr>
      </w:pPr>
      <w:r w:rsidRPr="00CA2ACC">
        <w:rPr>
          <w:sz w:val="22"/>
          <w:szCs w:val="22"/>
        </w:rPr>
        <w:t xml:space="preserve">Earnings = 12 * {initial income in each round (120 JPY) – the price of the Satsuma mandarin oranges chosen in each </w:t>
      </w:r>
      <w:proofErr w:type="gramStart"/>
      <w:r w:rsidRPr="00CA2ACC">
        <w:rPr>
          <w:sz w:val="22"/>
          <w:szCs w:val="22"/>
        </w:rPr>
        <w:t>round}+</w:t>
      </w:r>
      <w:proofErr w:type="gramEnd"/>
      <w:r w:rsidRPr="00CA2ACC">
        <w:rPr>
          <w:sz w:val="22"/>
          <w:szCs w:val="22"/>
        </w:rPr>
        <w:t xml:space="preserve"> show-up fees (500 JPY)</w:t>
      </w:r>
    </w:p>
    <w:p w14:paraId="7727BB38" w14:textId="77777777" w:rsidR="00D2383C" w:rsidRPr="00CA2ACC" w:rsidRDefault="00D2383C" w:rsidP="00D2383C">
      <w:pPr>
        <w:rPr>
          <w:sz w:val="22"/>
          <w:szCs w:val="22"/>
        </w:rPr>
      </w:pPr>
      <w:r w:rsidRPr="00CA2ACC">
        <w:rPr>
          <w:sz w:val="22"/>
          <w:szCs w:val="22"/>
        </w:rPr>
        <w:t>Moreover, you can take home the 12 pieces of Satsuma mandarin orange which you choose during the experiment.</w:t>
      </w:r>
    </w:p>
    <w:p w14:paraId="4A4638A6" w14:textId="77777777" w:rsidR="00D2383C" w:rsidRPr="00CA2ACC" w:rsidRDefault="00D2383C" w:rsidP="00D2383C">
      <w:pPr>
        <w:rPr>
          <w:sz w:val="22"/>
          <w:szCs w:val="22"/>
        </w:rPr>
      </w:pPr>
    </w:p>
    <w:p w14:paraId="02F801F7" w14:textId="77777777" w:rsidR="00D2383C" w:rsidRPr="00CA2ACC" w:rsidRDefault="00D2383C" w:rsidP="00D2383C">
      <w:pPr>
        <w:rPr>
          <w:b/>
          <w:sz w:val="22"/>
          <w:szCs w:val="22"/>
        </w:rPr>
      </w:pPr>
      <w:r w:rsidRPr="00CA2ACC">
        <w:rPr>
          <w:b/>
          <w:sz w:val="22"/>
          <w:szCs w:val="22"/>
        </w:rPr>
        <w:t xml:space="preserve">Rules </w:t>
      </w:r>
    </w:p>
    <w:p w14:paraId="7F70030B" w14:textId="77777777" w:rsidR="00D2383C" w:rsidRPr="00CA2ACC" w:rsidRDefault="00D2383C" w:rsidP="00D2383C">
      <w:pPr>
        <w:ind w:firstLine="480"/>
        <w:rPr>
          <w:sz w:val="22"/>
          <w:szCs w:val="22"/>
        </w:rPr>
      </w:pPr>
      <w:r w:rsidRPr="00CA2ACC">
        <w:rPr>
          <w:sz w:val="22"/>
          <w:szCs w:val="22"/>
        </w:rPr>
        <w:t xml:space="preserve">At the beginning of round </w:t>
      </w:r>
      <w:r w:rsidRPr="00CA2ACC" w:rsidDel="00B96796">
        <w:rPr>
          <w:sz w:val="22"/>
          <w:szCs w:val="22"/>
        </w:rPr>
        <w:t>1</w:t>
      </w:r>
      <w:r w:rsidRPr="00CA2ACC">
        <w:rPr>
          <w:sz w:val="22"/>
          <w:szCs w:val="22"/>
        </w:rPr>
        <w:t xml:space="preserve">, you will receive a hypothetical sum of 120 JPY to buy a Satsuma mandarin orange. You will not actually receive that amount in cash in each round. Please imagine that you have 120 JPY in each round when you make your choice. </w:t>
      </w:r>
    </w:p>
    <w:p w14:paraId="0731C48C" w14:textId="77777777" w:rsidR="00D2383C" w:rsidRPr="00CA2ACC" w:rsidRDefault="00D2383C" w:rsidP="00D2383C">
      <w:pPr>
        <w:ind w:firstLine="480"/>
        <w:rPr>
          <w:sz w:val="22"/>
          <w:szCs w:val="22"/>
        </w:rPr>
      </w:pPr>
      <w:r w:rsidRPr="00CA2ACC">
        <w:rPr>
          <w:sz w:val="22"/>
          <w:szCs w:val="22"/>
        </w:rPr>
        <w:t>Next, you will receive a box containing three types of Satsuma mandarin oranges and a record sheet. Verify your seat number and the round number that appear on it.</w:t>
      </w:r>
    </w:p>
    <w:p w14:paraId="1B4DE988" w14:textId="77777777" w:rsidR="00D2383C" w:rsidRPr="00CA2ACC" w:rsidRDefault="00D2383C" w:rsidP="00D2383C">
      <w:pPr>
        <w:ind w:firstLine="480"/>
        <w:rPr>
          <w:sz w:val="22"/>
          <w:szCs w:val="22"/>
        </w:rPr>
      </w:pPr>
      <w:r w:rsidRPr="00CA2ACC">
        <w:rPr>
          <w:sz w:val="22"/>
          <w:szCs w:val="22"/>
        </w:rPr>
        <w:t xml:space="preserve">We will now consider an example of a “record sheet.” This is a record sheet for seat number </w:t>
      </w:r>
      <w:r w:rsidRPr="00CA2ACC" w:rsidDel="00B96796">
        <w:rPr>
          <w:sz w:val="22"/>
          <w:szCs w:val="22"/>
        </w:rPr>
        <w:t xml:space="preserve">1 </w:t>
      </w:r>
      <w:r w:rsidRPr="00CA2ACC">
        <w:rPr>
          <w:sz w:val="22"/>
          <w:szCs w:val="22"/>
        </w:rPr>
        <w:t xml:space="preserve">in round </w:t>
      </w:r>
      <w:r w:rsidRPr="00CA2ACC" w:rsidDel="00B96796">
        <w:rPr>
          <w:sz w:val="22"/>
          <w:szCs w:val="22"/>
        </w:rPr>
        <w:t>1</w:t>
      </w:r>
      <w:r w:rsidRPr="00CA2ACC">
        <w:rPr>
          <w:sz w:val="22"/>
          <w:szCs w:val="22"/>
        </w:rPr>
        <w:t xml:space="preserve">. Further, we will explain how to read and fill in the record sheet. The top line, which </w:t>
      </w:r>
      <w:proofErr w:type="gramStart"/>
      <w:r w:rsidRPr="00CA2ACC">
        <w:rPr>
          <w:sz w:val="22"/>
          <w:szCs w:val="22"/>
        </w:rPr>
        <w:t>states</w:t>
      </w:r>
      <w:proofErr w:type="gramEnd"/>
      <w:r w:rsidRPr="00CA2ACC">
        <w:rPr>
          <w:sz w:val="22"/>
          <w:szCs w:val="22"/>
        </w:rPr>
        <w:t xml:space="preserve"> “record sheet” and “round </w:t>
      </w:r>
      <w:r w:rsidRPr="00CA2ACC" w:rsidDel="00B96796">
        <w:rPr>
          <w:sz w:val="22"/>
          <w:szCs w:val="22"/>
        </w:rPr>
        <w:t>1</w:t>
      </w:r>
      <w:r w:rsidRPr="00CA2ACC">
        <w:rPr>
          <w:sz w:val="22"/>
          <w:szCs w:val="22"/>
        </w:rPr>
        <w:t xml:space="preserve">,” indicates the round number and the first seat, which is located on the left hand side of the room. </w:t>
      </w:r>
    </w:p>
    <w:p w14:paraId="1704C280" w14:textId="77777777" w:rsidR="00D2383C" w:rsidRPr="00CA2ACC" w:rsidRDefault="00D2383C" w:rsidP="00D2383C">
      <w:pPr>
        <w:ind w:firstLine="480"/>
        <w:rPr>
          <w:sz w:val="22"/>
          <w:szCs w:val="22"/>
        </w:rPr>
      </w:pPr>
      <w:r w:rsidRPr="00CA2ACC">
        <w:rPr>
          <w:sz w:val="22"/>
          <w:szCs w:val="22"/>
        </w:rPr>
        <w:t xml:space="preserve">The second line indicates three alternatives —Satsuma mandarin orange A, Satsuma mandarin orange B, and Satsuma mandarin orange C. </w:t>
      </w:r>
    </w:p>
    <w:p w14:paraId="2CA675E7" w14:textId="77777777" w:rsidR="00D2383C" w:rsidRPr="00CA2ACC" w:rsidRDefault="00D2383C" w:rsidP="00D2383C">
      <w:pPr>
        <w:ind w:firstLine="480"/>
        <w:rPr>
          <w:sz w:val="22"/>
          <w:szCs w:val="22"/>
        </w:rPr>
      </w:pPr>
      <w:r w:rsidRPr="00CA2ACC">
        <w:rPr>
          <w:sz w:val="22"/>
          <w:szCs w:val="22"/>
        </w:rPr>
        <w:t xml:space="preserve">The third line indicates the price levels of the Satsuma mandarin oranges in JPY per 100 g. The price of Satsuma mandarin oranges in each round of the experiment is less than the money you receive to buy it (i.e., 120 JPY). </w:t>
      </w:r>
    </w:p>
    <w:p w14:paraId="0905EAC0" w14:textId="77777777" w:rsidR="00D2383C" w:rsidRPr="00CA2ACC" w:rsidRDefault="00D2383C" w:rsidP="00D2383C">
      <w:pPr>
        <w:ind w:firstLine="480"/>
        <w:rPr>
          <w:sz w:val="22"/>
          <w:szCs w:val="22"/>
        </w:rPr>
      </w:pPr>
      <w:r w:rsidRPr="00CA2ACC">
        <w:rPr>
          <w:sz w:val="22"/>
          <w:szCs w:val="22"/>
        </w:rPr>
        <w:lastRenderedPageBreak/>
        <w:t>The fourth line indicates the CO</w:t>
      </w:r>
      <w:r w:rsidRPr="00CA2ACC">
        <w:rPr>
          <w:sz w:val="22"/>
          <w:szCs w:val="22"/>
          <w:vertAlign w:val="subscript"/>
        </w:rPr>
        <w:t>2</w:t>
      </w:r>
      <w:r w:rsidRPr="00CA2ACC">
        <w:rPr>
          <w:sz w:val="22"/>
          <w:szCs w:val="22"/>
        </w:rPr>
        <w:t xml:space="preserve"> emission levels of the three Satsuma mandarin oranges in grams per 100 grams of Satsuma mandarin orange. These figures indicate the CO</w:t>
      </w:r>
      <w:r w:rsidRPr="00CA2ACC">
        <w:rPr>
          <w:sz w:val="22"/>
          <w:szCs w:val="22"/>
          <w:vertAlign w:val="subscript"/>
        </w:rPr>
        <w:t xml:space="preserve">2 </w:t>
      </w:r>
      <w:r w:rsidRPr="00CA2ACC">
        <w:rPr>
          <w:sz w:val="22"/>
          <w:szCs w:val="22"/>
        </w:rPr>
        <w:t xml:space="preserve">emission levels that are produced during the following processes: production, fruit sorting and box </w:t>
      </w:r>
      <w:smartTag w:uri="urn:schemas-microsoft-com:office:smarttags" w:element="PersonName">
        <w:r w:rsidRPr="00CA2ACC">
          <w:rPr>
            <w:sz w:val="22"/>
            <w:szCs w:val="22"/>
          </w:rPr>
          <w:t>pa</w:t>
        </w:r>
      </w:smartTag>
      <w:r w:rsidRPr="00CA2ACC">
        <w:rPr>
          <w:sz w:val="22"/>
          <w:szCs w:val="22"/>
        </w:rPr>
        <w:t xml:space="preserve">cking, transportation and </w:t>
      </w:r>
      <w:smartTag w:uri="urn:schemas-microsoft-com:office:smarttags" w:element="PersonName">
        <w:r w:rsidRPr="00CA2ACC">
          <w:rPr>
            <w:sz w:val="22"/>
            <w:szCs w:val="22"/>
          </w:rPr>
          <w:t>pa</w:t>
        </w:r>
      </w:smartTag>
      <w:r w:rsidRPr="00CA2ACC">
        <w:rPr>
          <w:sz w:val="22"/>
          <w:szCs w:val="22"/>
        </w:rPr>
        <w:t>ckaging. The CO</w:t>
      </w:r>
      <w:r w:rsidRPr="00CA2ACC">
        <w:rPr>
          <w:sz w:val="22"/>
          <w:szCs w:val="22"/>
          <w:vertAlign w:val="subscript"/>
        </w:rPr>
        <w:t xml:space="preserve">2 </w:t>
      </w:r>
      <w:r w:rsidRPr="00CA2ACC">
        <w:rPr>
          <w:sz w:val="22"/>
          <w:szCs w:val="22"/>
        </w:rPr>
        <w:t>emissions contribute to global warming. The amount of the CO</w:t>
      </w:r>
      <w:r w:rsidRPr="00CA2ACC">
        <w:rPr>
          <w:sz w:val="22"/>
          <w:szCs w:val="22"/>
          <w:vertAlign w:val="subscript"/>
        </w:rPr>
        <w:t xml:space="preserve">2 </w:t>
      </w:r>
      <w:r w:rsidRPr="00CA2ACC">
        <w:rPr>
          <w:sz w:val="22"/>
          <w:szCs w:val="22"/>
        </w:rPr>
        <w:t xml:space="preserve">emissions is based on data obtained from the Ministry of Land, Infrastructure, and Transport, The National Institute for </w:t>
      </w:r>
      <w:proofErr w:type="spellStart"/>
      <w:r w:rsidRPr="00CA2ACC">
        <w:rPr>
          <w:sz w:val="22"/>
          <w:szCs w:val="22"/>
        </w:rPr>
        <w:t>Agro</w:t>
      </w:r>
      <w:proofErr w:type="spellEnd"/>
      <w:r w:rsidRPr="00CA2ACC">
        <w:rPr>
          <w:sz w:val="22"/>
          <w:szCs w:val="22"/>
        </w:rPr>
        <w:t xml:space="preserve">-Environmental Science and the Ajinomoto Group in Japan. </w:t>
      </w:r>
    </w:p>
    <w:p w14:paraId="430B7455" w14:textId="77777777" w:rsidR="00D2383C" w:rsidRPr="00CA2ACC" w:rsidRDefault="00D2383C" w:rsidP="00D2383C">
      <w:pPr>
        <w:ind w:firstLine="480"/>
        <w:rPr>
          <w:sz w:val="22"/>
          <w:szCs w:val="22"/>
        </w:rPr>
      </w:pPr>
      <w:r w:rsidRPr="00CA2ACC">
        <w:rPr>
          <w:sz w:val="22"/>
          <w:szCs w:val="22"/>
        </w:rPr>
        <w:t xml:space="preserve">The Satsuma mandarin oranges that you are going to choose are of the </w:t>
      </w:r>
      <w:proofErr w:type="spellStart"/>
      <w:r w:rsidRPr="00CA2ACC">
        <w:rPr>
          <w:sz w:val="22"/>
          <w:szCs w:val="22"/>
        </w:rPr>
        <w:t>goku</w:t>
      </w:r>
      <w:proofErr w:type="spellEnd"/>
      <w:r w:rsidRPr="00CA2ACC">
        <w:rPr>
          <w:sz w:val="22"/>
          <w:szCs w:val="22"/>
        </w:rPr>
        <w:t>-wase variety, which grow in gardens. The distance between the place of harvest and the store selling the oranges affects the amount of CO</w:t>
      </w:r>
      <w:r w:rsidRPr="00CA2ACC">
        <w:rPr>
          <w:sz w:val="22"/>
          <w:szCs w:val="22"/>
          <w:vertAlign w:val="subscript"/>
        </w:rPr>
        <w:t xml:space="preserve">2 </w:t>
      </w:r>
      <w:r w:rsidRPr="00CA2ACC">
        <w:rPr>
          <w:sz w:val="22"/>
          <w:szCs w:val="22"/>
        </w:rPr>
        <w:t>that is emitted. For example, the closer the proximity of the selling location is to the place of harvest, the lower the amount of CO</w:t>
      </w:r>
      <w:r w:rsidRPr="00CA2ACC">
        <w:rPr>
          <w:sz w:val="22"/>
          <w:szCs w:val="22"/>
          <w:vertAlign w:val="subscript"/>
        </w:rPr>
        <w:t>2</w:t>
      </w:r>
      <w:r w:rsidRPr="00CA2ACC">
        <w:rPr>
          <w:sz w:val="22"/>
          <w:szCs w:val="22"/>
        </w:rPr>
        <w:t xml:space="preserve"> emissions is and vice versa. </w:t>
      </w:r>
    </w:p>
    <w:p w14:paraId="297ABDA4" w14:textId="77777777" w:rsidR="00D2383C" w:rsidRPr="00CA2ACC" w:rsidRDefault="00D2383C" w:rsidP="00D2383C">
      <w:pPr>
        <w:ind w:firstLine="480"/>
        <w:rPr>
          <w:sz w:val="22"/>
          <w:szCs w:val="22"/>
        </w:rPr>
      </w:pPr>
      <w:r w:rsidRPr="00CA2ACC">
        <w:rPr>
          <w:sz w:val="22"/>
          <w:szCs w:val="22"/>
        </w:rPr>
        <w:t>The fifth line provides s</w:t>
      </w:r>
      <w:smartTag w:uri="urn:schemas-microsoft-com:office:smarttags" w:element="PersonName">
        <w:r w:rsidRPr="00CA2ACC">
          <w:rPr>
            <w:sz w:val="22"/>
            <w:szCs w:val="22"/>
          </w:rPr>
          <w:t>pa</w:t>
        </w:r>
      </w:smartTag>
      <w:r w:rsidRPr="00CA2ACC">
        <w:rPr>
          <w:sz w:val="22"/>
          <w:szCs w:val="22"/>
        </w:rPr>
        <w:t xml:space="preserve">ce for you to indicate your decision. Please tick in the square </w:t>
      </w:r>
      <w:r w:rsidRPr="00CA2ACC" w:rsidDel="00B96796">
        <w:rPr>
          <w:sz w:val="22"/>
          <w:szCs w:val="22"/>
        </w:rPr>
        <w:t xml:space="preserve">that corresponds </w:t>
      </w:r>
      <w:r w:rsidRPr="00CA2ACC">
        <w:rPr>
          <w:sz w:val="22"/>
          <w:szCs w:val="22"/>
        </w:rPr>
        <w:t xml:space="preserve">to the Satsuma mandarin orange of your choice. So, if you choose Satsuma mandarin orange A, please indicate the same in the corresponding square. </w:t>
      </w:r>
    </w:p>
    <w:p w14:paraId="64CA1178" w14:textId="77777777" w:rsidR="00D2383C" w:rsidRPr="00CA2ACC" w:rsidRDefault="00D2383C" w:rsidP="00D2383C">
      <w:pPr>
        <w:ind w:firstLine="480"/>
        <w:rPr>
          <w:sz w:val="22"/>
          <w:szCs w:val="22"/>
        </w:rPr>
      </w:pPr>
      <w:r w:rsidRPr="00CA2ACC">
        <w:rPr>
          <w:sz w:val="22"/>
          <w:szCs w:val="22"/>
        </w:rPr>
        <w:t>The last line provides the column for you to indicate the reason for your choice. The reasons for the choice consist of four factors: price, the CO</w:t>
      </w:r>
      <w:r w:rsidRPr="00CA2ACC">
        <w:rPr>
          <w:sz w:val="22"/>
          <w:szCs w:val="22"/>
          <w:vertAlign w:val="subscript"/>
        </w:rPr>
        <w:t xml:space="preserve">2 </w:t>
      </w:r>
      <w:r w:rsidRPr="00CA2ACC">
        <w:rPr>
          <w:sz w:val="22"/>
          <w:szCs w:val="22"/>
        </w:rPr>
        <w:t xml:space="preserve">emissions, the appearance of the Satsuma mandarin orange, and others. Please tick inside the square that corresponds to the reason why you have selected the particular Satsuma mandarin orange. For example, if you choose price as the reason, you should tick the square in the price column. Finally, close the box and wait for the experimenter to collect it. </w:t>
      </w:r>
    </w:p>
    <w:p w14:paraId="370D2114" w14:textId="77777777" w:rsidR="00D2383C" w:rsidRPr="00CA2ACC" w:rsidRDefault="00D2383C" w:rsidP="00D2383C">
      <w:pPr>
        <w:ind w:firstLine="480"/>
        <w:rPr>
          <w:sz w:val="22"/>
          <w:szCs w:val="22"/>
        </w:rPr>
      </w:pPr>
      <w:r w:rsidRPr="00CA2ACC">
        <w:rPr>
          <w:sz w:val="22"/>
          <w:szCs w:val="22"/>
        </w:rPr>
        <w:t xml:space="preserve">The experimenter will collect all of the boxes in the room. This completes round one. The rules in round 2 are exactly the same as those in round </w:t>
      </w:r>
      <w:r w:rsidRPr="00CA2ACC" w:rsidDel="00B96796">
        <w:rPr>
          <w:sz w:val="22"/>
          <w:szCs w:val="22"/>
        </w:rPr>
        <w:t>1</w:t>
      </w:r>
      <w:r w:rsidRPr="00CA2ACC">
        <w:rPr>
          <w:sz w:val="22"/>
          <w:szCs w:val="22"/>
        </w:rPr>
        <w:t xml:space="preserve">. Initially, you receive 120 JPY, and then, you receive a box containing three types of Satsuma mandarin oranges and a record sheet. You purchase one of the three types of Satsuma mandarin oranges. After the completion of round </w:t>
      </w:r>
      <w:r w:rsidRPr="00CA2ACC" w:rsidDel="00B96796">
        <w:rPr>
          <w:sz w:val="22"/>
          <w:szCs w:val="22"/>
        </w:rPr>
        <w:t>2</w:t>
      </w:r>
      <w:r w:rsidRPr="00CA2ACC">
        <w:rPr>
          <w:sz w:val="22"/>
          <w:szCs w:val="22"/>
        </w:rPr>
        <w:t xml:space="preserve">, round </w:t>
      </w:r>
      <w:r w:rsidRPr="00CA2ACC" w:rsidDel="00B96796">
        <w:rPr>
          <w:sz w:val="22"/>
          <w:szCs w:val="22"/>
        </w:rPr>
        <w:t xml:space="preserve">3 </w:t>
      </w:r>
      <w:r w:rsidRPr="00CA2ACC">
        <w:rPr>
          <w:sz w:val="22"/>
          <w:szCs w:val="22"/>
        </w:rPr>
        <w:t xml:space="preserve">begins. This experiment is repeated a total of twelve times following the same rules. The completion of round 12 signals the end of the experiment. </w:t>
      </w:r>
    </w:p>
    <w:p w14:paraId="0DBAD91B" w14:textId="77777777" w:rsidR="00D2383C" w:rsidRPr="00CA2ACC" w:rsidRDefault="00D2383C" w:rsidP="00D2383C">
      <w:pPr>
        <w:ind w:firstLine="210"/>
        <w:rPr>
          <w:sz w:val="22"/>
          <w:szCs w:val="22"/>
        </w:rPr>
      </w:pPr>
    </w:p>
    <w:p w14:paraId="5427964E" w14:textId="77777777" w:rsidR="00D2383C" w:rsidRPr="00CA2ACC" w:rsidRDefault="00D2383C" w:rsidP="00D2383C">
      <w:pPr>
        <w:rPr>
          <w:b/>
          <w:sz w:val="22"/>
          <w:szCs w:val="22"/>
        </w:rPr>
      </w:pPr>
      <w:r w:rsidRPr="00CA2ACC">
        <w:rPr>
          <w:b/>
          <w:sz w:val="22"/>
          <w:szCs w:val="22"/>
        </w:rPr>
        <w:t>Earnings</w:t>
      </w:r>
    </w:p>
    <w:p w14:paraId="0DBE22B4" w14:textId="77777777" w:rsidR="00D2383C" w:rsidRPr="00CA2ACC" w:rsidRDefault="00D2383C" w:rsidP="00D2383C">
      <w:pPr>
        <w:ind w:firstLine="480"/>
        <w:rPr>
          <w:sz w:val="22"/>
          <w:szCs w:val="22"/>
        </w:rPr>
      </w:pPr>
      <w:r w:rsidRPr="00CA2ACC">
        <w:rPr>
          <w:sz w:val="22"/>
          <w:szCs w:val="22"/>
        </w:rPr>
        <w:t>Earnings are calculated as the amount equal to the sum of the participation fee and total of the remaining amounts in twelve rounds. The participation fee is 500 JPY. Since this amount is a reward for your participation, it is not affected by your choices in each round.</w:t>
      </w:r>
    </w:p>
    <w:p w14:paraId="52460A3D" w14:textId="77777777" w:rsidR="00D2383C" w:rsidRPr="00CA2ACC" w:rsidRDefault="00D2383C" w:rsidP="00D2383C">
      <w:pPr>
        <w:ind w:firstLine="480"/>
        <w:rPr>
          <w:sz w:val="22"/>
          <w:szCs w:val="22"/>
        </w:rPr>
      </w:pPr>
      <w:r w:rsidRPr="00CA2ACC">
        <w:rPr>
          <w:sz w:val="22"/>
          <w:szCs w:val="22"/>
        </w:rPr>
        <w:t>Next, we explain the remaining amounts in the six rounds. At the beginning of each round, you receive 120 JPY to buy one Satsuma mandarin orange. The remaining amount in each round is equal to the difference between 120 JPY and the price of the Satsuma</w:t>
      </w:r>
      <w:r w:rsidRPr="00CA2ACC" w:rsidDel="00B96796">
        <w:rPr>
          <w:sz w:val="22"/>
          <w:szCs w:val="22"/>
        </w:rPr>
        <w:t xml:space="preserve"> </w:t>
      </w:r>
      <w:r w:rsidRPr="00CA2ACC">
        <w:rPr>
          <w:sz w:val="22"/>
          <w:szCs w:val="22"/>
        </w:rPr>
        <w:t>mandarin orange you choose. This amount constitutes your earning</w:t>
      </w:r>
      <w:r w:rsidRPr="00CA2ACC" w:rsidDel="00B449A2">
        <w:rPr>
          <w:sz w:val="22"/>
          <w:szCs w:val="22"/>
        </w:rPr>
        <w:t>s</w:t>
      </w:r>
      <w:r w:rsidRPr="00CA2ACC">
        <w:rPr>
          <w:sz w:val="22"/>
          <w:szCs w:val="22"/>
        </w:rPr>
        <w:t xml:space="preserve"> in each round. Since this experiment consists of six rounds, you receive the sum of the remaining amount for six rounds. The formula for your </w:t>
      </w:r>
      <w:r w:rsidRPr="00CA2ACC">
        <w:rPr>
          <w:sz w:val="22"/>
          <w:szCs w:val="22"/>
        </w:rPr>
        <w:lastRenderedPageBreak/>
        <w:t>earnings in the experiment is provided below.</w:t>
      </w:r>
    </w:p>
    <w:p w14:paraId="64039E80" w14:textId="77777777" w:rsidR="00D2383C" w:rsidRPr="00CA2ACC" w:rsidRDefault="00D2383C" w:rsidP="00D2383C">
      <w:pPr>
        <w:rPr>
          <w:sz w:val="22"/>
          <w:szCs w:val="22"/>
        </w:rPr>
      </w:pPr>
      <w:r w:rsidRPr="00CA2ACC">
        <w:rPr>
          <w:sz w:val="22"/>
          <w:szCs w:val="22"/>
        </w:rPr>
        <w:t xml:space="preserve">Earnings = 500 JPY (show-up fee) </w:t>
      </w:r>
    </w:p>
    <w:p w14:paraId="79E47441" w14:textId="77777777" w:rsidR="00D2383C" w:rsidRPr="00CA2ACC" w:rsidRDefault="00D2383C" w:rsidP="00D2383C">
      <w:pPr>
        <w:rPr>
          <w:sz w:val="22"/>
          <w:szCs w:val="22"/>
        </w:rPr>
      </w:pPr>
      <w:r w:rsidRPr="00CA2ACC">
        <w:rPr>
          <w:sz w:val="22"/>
          <w:szCs w:val="22"/>
        </w:rPr>
        <w:t>+ {(120 JPY – the price of the Satsuma mandarin orange that you buy in round 1)</w:t>
      </w:r>
    </w:p>
    <w:p w14:paraId="4C4CE70F" w14:textId="77777777" w:rsidR="00D2383C" w:rsidRPr="00CA2ACC" w:rsidRDefault="00D2383C" w:rsidP="00D2383C">
      <w:pPr>
        <w:rPr>
          <w:sz w:val="22"/>
          <w:szCs w:val="22"/>
        </w:rPr>
      </w:pPr>
      <w:r w:rsidRPr="00CA2ACC">
        <w:rPr>
          <w:sz w:val="22"/>
          <w:szCs w:val="22"/>
        </w:rPr>
        <w:t>+ (120 JPY – the price of the Satsuma mandarin orange that you buy in round 2)</w:t>
      </w:r>
    </w:p>
    <w:p w14:paraId="3D49179F" w14:textId="77777777" w:rsidR="00D2383C" w:rsidRPr="00CA2ACC" w:rsidRDefault="00D2383C" w:rsidP="00D2383C">
      <w:pPr>
        <w:rPr>
          <w:sz w:val="22"/>
          <w:szCs w:val="22"/>
        </w:rPr>
      </w:pPr>
      <w:r w:rsidRPr="00CA2ACC">
        <w:rPr>
          <w:sz w:val="22"/>
          <w:szCs w:val="22"/>
        </w:rPr>
        <w:t>+...+ (120 JPY – the price of the Satsuma mandarin orange that you buy in round 12)}</w:t>
      </w:r>
    </w:p>
    <w:p w14:paraId="381BFB30" w14:textId="77777777" w:rsidR="00D2383C" w:rsidRPr="00CA2ACC" w:rsidRDefault="00D2383C" w:rsidP="00D2383C">
      <w:pPr>
        <w:rPr>
          <w:sz w:val="22"/>
          <w:szCs w:val="22"/>
        </w:rPr>
      </w:pPr>
    </w:p>
    <w:p w14:paraId="248044C5" w14:textId="77777777" w:rsidR="00D2383C" w:rsidRPr="00CA2ACC" w:rsidRDefault="00D2383C" w:rsidP="00D2383C">
      <w:pPr>
        <w:ind w:firstLine="480"/>
        <w:rPr>
          <w:sz w:val="22"/>
          <w:szCs w:val="22"/>
        </w:rPr>
      </w:pPr>
      <w:r w:rsidRPr="00CA2ACC">
        <w:rPr>
          <w:sz w:val="22"/>
          <w:szCs w:val="22"/>
        </w:rPr>
        <w:t xml:space="preserve">You need not be conscious of others because we never offer your earnings to others. This concludes the explanation of the experiment. Please understand the rules of the experiment and select the Satsuma mandarin orange that you wish to purchase. </w:t>
      </w:r>
    </w:p>
    <w:p w14:paraId="67DAF55B" w14:textId="77777777" w:rsidR="00D2383C" w:rsidRPr="00CA2ACC" w:rsidRDefault="00D2383C" w:rsidP="006E41B1">
      <w:pPr>
        <w:ind w:firstLineChars="100" w:firstLine="220"/>
        <w:rPr>
          <w:sz w:val="22"/>
          <w:szCs w:val="22"/>
        </w:rPr>
      </w:pPr>
    </w:p>
    <w:p w14:paraId="5603A250" w14:textId="77777777" w:rsidR="00D2383C" w:rsidRPr="00CA2ACC" w:rsidRDefault="00D2383C" w:rsidP="006E41B1">
      <w:pPr>
        <w:ind w:firstLineChars="200" w:firstLine="440"/>
        <w:rPr>
          <w:sz w:val="22"/>
          <w:szCs w:val="22"/>
        </w:rPr>
      </w:pPr>
      <w:r w:rsidRPr="00CA2ACC">
        <w:rPr>
          <w:sz w:val="22"/>
          <w:szCs w:val="22"/>
        </w:rPr>
        <w:t>Are there any questions before we begin?</w:t>
      </w:r>
    </w:p>
    <w:sectPr w:rsidR="00D2383C" w:rsidRPr="00CA2ACC" w:rsidSect="00DA71AB">
      <w:pgSz w:w="11907" w:h="16840"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026249" w14:textId="77777777" w:rsidR="009D5864" w:rsidRDefault="009D5864">
      <w:r>
        <w:separator/>
      </w:r>
    </w:p>
  </w:endnote>
  <w:endnote w:type="continuationSeparator" w:id="0">
    <w:p w14:paraId="78244A5D" w14:textId="77777777" w:rsidR="009D5864" w:rsidRDefault="009D5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50321F" w14:textId="77777777" w:rsidR="009D5864" w:rsidRDefault="009D5864">
      <w:r>
        <w:separator/>
      </w:r>
    </w:p>
  </w:footnote>
  <w:footnote w:type="continuationSeparator" w:id="0">
    <w:p w14:paraId="66C84062" w14:textId="77777777" w:rsidR="009D5864" w:rsidRDefault="009D58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717BAE"/>
    <w:multiLevelType w:val="hybridMultilevel"/>
    <w:tmpl w:val="7CD43BBE"/>
    <w:lvl w:ilvl="0" w:tplc="544432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39"/>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5734"/>
    <w:rsid w:val="000012E2"/>
    <w:rsid w:val="00002A5D"/>
    <w:rsid w:val="000035DD"/>
    <w:rsid w:val="00003F46"/>
    <w:rsid w:val="00004229"/>
    <w:rsid w:val="00005B0B"/>
    <w:rsid w:val="00005DC9"/>
    <w:rsid w:val="000066E3"/>
    <w:rsid w:val="000073E7"/>
    <w:rsid w:val="0001186F"/>
    <w:rsid w:val="00011C7F"/>
    <w:rsid w:val="0001256E"/>
    <w:rsid w:val="00012F02"/>
    <w:rsid w:val="00012F1F"/>
    <w:rsid w:val="000140CD"/>
    <w:rsid w:val="0001458E"/>
    <w:rsid w:val="00016724"/>
    <w:rsid w:val="00017237"/>
    <w:rsid w:val="00017820"/>
    <w:rsid w:val="00017DF3"/>
    <w:rsid w:val="00020748"/>
    <w:rsid w:val="0002120D"/>
    <w:rsid w:val="000218B4"/>
    <w:rsid w:val="0002225A"/>
    <w:rsid w:val="000279E3"/>
    <w:rsid w:val="00030B39"/>
    <w:rsid w:val="00030BAF"/>
    <w:rsid w:val="000317C6"/>
    <w:rsid w:val="00031855"/>
    <w:rsid w:val="0003253B"/>
    <w:rsid w:val="000339C5"/>
    <w:rsid w:val="0003400C"/>
    <w:rsid w:val="000362D7"/>
    <w:rsid w:val="00037B61"/>
    <w:rsid w:val="00040497"/>
    <w:rsid w:val="000434DA"/>
    <w:rsid w:val="000450E1"/>
    <w:rsid w:val="00047DF9"/>
    <w:rsid w:val="00050C11"/>
    <w:rsid w:val="00051C93"/>
    <w:rsid w:val="00054229"/>
    <w:rsid w:val="00055ECC"/>
    <w:rsid w:val="00057CED"/>
    <w:rsid w:val="00060349"/>
    <w:rsid w:val="000607EB"/>
    <w:rsid w:val="00061042"/>
    <w:rsid w:val="000633CA"/>
    <w:rsid w:val="00064843"/>
    <w:rsid w:val="0006521E"/>
    <w:rsid w:val="000662F5"/>
    <w:rsid w:val="00072BEC"/>
    <w:rsid w:val="00073AD9"/>
    <w:rsid w:val="00073F1B"/>
    <w:rsid w:val="0007437D"/>
    <w:rsid w:val="0007497A"/>
    <w:rsid w:val="0007634E"/>
    <w:rsid w:val="0007672F"/>
    <w:rsid w:val="0007676E"/>
    <w:rsid w:val="00077A8E"/>
    <w:rsid w:val="00080BA5"/>
    <w:rsid w:val="0008132A"/>
    <w:rsid w:val="0008148E"/>
    <w:rsid w:val="00084009"/>
    <w:rsid w:val="00084768"/>
    <w:rsid w:val="000854B6"/>
    <w:rsid w:val="00085D6F"/>
    <w:rsid w:val="00085F97"/>
    <w:rsid w:val="00086586"/>
    <w:rsid w:val="00086C9C"/>
    <w:rsid w:val="00086E90"/>
    <w:rsid w:val="00091278"/>
    <w:rsid w:val="0009191E"/>
    <w:rsid w:val="000939AD"/>
    <w:rsid w:val="000A3112"/>
    <w:rsid w:val="000A54B4"/>
    <w:rsid w:val="000A61F2"/>
    <w:rsid w:val="000A6218"/>
    <w:rsid w:val="000A733C"/>
    <w:rsid w:val="000A73F2"/>
    <w:rsid w:val="000A742F"/>
    <w:rsid w:val="000B0C6E"/>
    <w:rsid w:val="000B0D0E"/>
    <w:rsid w:val="000B31E5"/>
    <w:rsid w:val="000B3D4E"/>
    <w:rsid w:val="000B577A"/>
    <w:rsid w:val="000B61E4"/>
    <w:rsid w:val="000B7C54"/>
    <w:rsid w:val="000C0FD6"/>
    <w:rsid w:val="000C1BDC"/>
    <w:rsid w:val="000C495A"/>
    <w:rsid w:val="000C6F96"/>
    <w:rsid w:val="000C7396"/>
    <w:rsid w:val="000C7ED2"/>
    <w:rsid w:val="000D2B03"/>
    <w:rsid w:val="000D3927"/>
    <w:rsid w:val="000D396A"/>
    <w:rsid w:val="000D59C5"/>
    <w:rsid w:val="000D5BA6"/>
    <w:rsid w:val="000D6CFC"/>
    <w:rsid w:val="000D7C0C"/>
    <w:rsid w:val="000E0509"/>
    <w:rsid w:val="000E2065"/>
    <w:rsid w:val="000E2697"/>
    <w:rsid w:val="000E3DE7"/>
    <w:rsid w:val="000E44BB"/>
    <w:rsid w:val="000E4D92"/>
    <w:rsid w:val="000E5928"/>
    <w:rsid w:val="000E5CD3"/>
    <w:rsid w:val="000F0399"/>
    <w:rsid w:val="000F0A00"/>
    <w:rsid w:val="000F1749"/>
    <w:rsid w:val="000F2AF4"/>
    <w:rsid w:val="000F2BE5"/>
    <w:rsid w:val="000F5922"/>
    <w:rsid w:val="000F6354"/>
    <w:rsid w:val="000F685F"/>
    <w:rsid w:val="000F7725"/>
    <w:rsid w:val="0010075A"/>
    <w:rsid w:val="00100FED"/>
    <w:rsid w:val="0010298C"/>
    <w:rsid w:val="001031E2"/>
    <w:rsid w:val="00103A76"/>
    <w:rsid w:val="00103D2B"/>
    <w:rsid w:val="0010628E"/>
    <w:rsid w:val="0010729D"/>
    <w:rsid w:val="00107307"/>
    <w:rsid w:val="001121BD"/>
    <w:rsid w:val="00114781"/>
    <w:rsid w:val="0011616A"/>
    <w:rsid w:val="00116F01"/>
    <w:rsid w:val="0012426F"/>
    <w:rsid w:val="00126E02"/>
    <w:rsid w:val="00133888"/>
    <w:rsid w:val="001350F7"/>
    <w:rsid w:val="0013664B"/>
    <w:rsid w:val="0013681C"/>
    <w:rsid w:val="0013681F"/>
    <w:rsid w:val="001403FE"/>
    <w:rsid w:val="00140A23"/>
    <w:rsid w:val="00140B90"/>
    <w:rsid w:val="00141D23"/>
    <w:rsid w:val="00142426"/>
    <w:rsid w:val="001449CD"/>
    <w:rsid w:val="00145EDA"/>
    <w:rsid w:val="001462F4"/>
    <w:rsid w:val="001464DA"/>
    <w:rsid w:val="001509C3"/>
    <w:rsid w:val="00150EB2"/>
    <w:rsid w:val="001533BC"/>
    <w:rsid w:val="001557A7"/>
    <w:rsid w:val="0015615F"/>
    <w:rsid w:val="00156294"/>
    <w:rsid w:val="00157481"/>
    <w:rsid w:val="0015772D"/>
    <w:rsid w:val="00163C6C"/>
    <w:rsid w:val="00165960"/>
    <w:rsid w:val="00165BC4"/>
    <w:rsid w:val="001662F8"/>
    <w:rsid w:val="00170E7D"/>
    <w:rsid w:val="0017164A"/>
    <w:rsid w:val="001717A5"/>
    <w:rsid w:val="0017245B"/>
    <w:rsid w:val="001733DC"/>
    <w:rsid w:val="00173F12"/>
    <w:rsid w:val="00173F98"/>
    <w:rsid w:val="00174BB9"/>
    <w:rsid w:val="0017513F"/>
    <w:rsid w:val="00175A51"/>
    <w:rsid w:val="001763D2"/>
    <w:rsid w:val="00176513"/>
    <w:rsid w:val="00180467"/>
    <w:rsid w:val="00180BE9"/>
    <w:rsid w:val="00182B5A"/>
    <w:rsid w:val="0018394B"/>
    <w:rsid w:val="00184C3D"/>
    <w:rsid w:val="00186202"/>
    <w:rsid w:val="001907A7"/>
    <w:rsid w:val="00190C61"/>
    <w:rsid w:val="001955E7"/>
    <w:rsid w:val="00195999"/>
    <w:rsid w:val="00196907"/>
    <w:rsid w:val="00196ABA"/>
    <w:rsid w:val="00197A99"/>
    <w:rsid w:val="00197C8B"/>
    <w:rsid w:val="001A0014"/>
    <w:rsid w:val="001A004B"/>
    <w:rsid w:val="001A011C"/>
    <w:rsid w:val="001A0363"/>
    <w:rsid w:val="001A0CF3"/>
    <w:rsid w:val="001A11E0"/>
    <w:rsid w:val="001A2784"/>
    <w:rsid w:val="001A2B29"/>
    <w:rsid w:val="001A3A15"/>
    <w:rsid w:val="001A4748"/>
    <w:rsid w:val="001A49B4"/>
    <w:rsid w:val="001A5DE2"/>
    <w:rsid w:val="001A5FB6"/>
    <w:rsid w:val="001A642A"/>
    <w:rsid w:val="001A7F05"/>
    <w:rsid w:val="001B0784"/>
    <w:rsid w:val="001B2057"/>
    <w:rsid w:val="001B2BBD"/>
    <w:rsid w:val="001B3032"/>
    <w:rsid w:val="001B3589"/>
    <w:rsid w:val="001B3DDB"/>
    <w:rsid w:val="001B424D"/>
    <w:rsid w:val="001B5A63"/>
    <w:rsid w:val="001B5E19"/>
    <w:rsid w:val="001B658B"/>
    <w:rsid w:val="001B6FBF"/>
    <w:rsid w:val="001B731D"/>
    <w:rsid w:val="001C0F03"/>
    <w:rsid w:val="001C14A6"/>
    <w:rsid w:val="001C14DB"/>
    <w:rsid w:val="001C1C44"/>
    <w:rsid w:val="001C20F9"/>
    <w:rsid w:val="001C2632"/>
    <w:rsid w:val="001C2CE4"/>
    <w:rsid w:val="001C4447"/>
    <w:rsid w:val="001C4524"/>
    <w:rsid w:val="001C6225"/>
    <w:rsid w:val="001C6FA2"/>
    <w:rsid w:val="001D2470"/>
    <w:rsid w:val="001D2FDA"/>
    <w:rsid w:val="001D576B"/>
    <w:rsid w:val="001E1FB0"/>
    <w:rsid w:val="001E32E6"/>
    <w:rsid w:val="001E39FF"/>
    <w:rsid w:val="001E498E"/>
    <w:rsid w:val="001E5248"/>
    <w:rsid w:val="001E5315"/>
    <w:rsid w:val="001E5F70"/>
    <w:rsid w:val="001E6716"/>
    <w:rsid w:val="001E6B5A"/>
    <w:rsid w:val="001E7EB1"/>
    <w:rsid w:val="001F21B7"/>
    <w:rsid w:val="001F284B"/>
    <w:rsid w:val="001F37DC"/>
    <w:rsid w:val="001F3F32"/>
    <w:rsid w:val="001F5480"/>
    <w:rsid w:val="00201F97"/>
    <w:rsid w:val="00202FA0"/>
    <w:rsid w:val="00203520"/>
    <w:rsid w:val="00203BF9"/>
    <w:rsid w:val="00203F56"/>
    <w:rsid w:val="00205866"/>
    <w:rsid w:val="00205985"/>
    <w:rsid w:val="002060F0"/>
    <w:rsid w:val="002062CD"/>
    <w:rsid w:val="0021003D"/>
    <w:rsid w:val="0021025A"/>
    <w:rsid w:val="00211C2D"/>
    <w:rsid w:val="0021243F"/>
    <w:rsid w:val="00213436"/>
    <w:rsid w:val="00214974"/>
    <w:rsid w:val="002161DF"/>
    <w:rsid w:val="00221C5A"/>
    <w:rsid w:val="00222364"/>
    <w:rsid w:val="00223144"/>
    <w:rsid w:val="00223289"/>
    <w:rsid w:val="0022395C"/>
    <w:rsid w:val="00223DC4"/>
    <w:rsid w:val="002248F5"/>
    <w:rsid w:val="00224B5E"/>
    <w:rsid w:val="00225451"/>
    <w:rsid w:val="0022671E"/>
    <w:rsid w:val="00227FE8"/>
    <w:rsid w:val="00230C69"/>
    <w:rsid w:val="002338DB"/>
    <w:rsid w:val="00234E6E"/>
    <w:rsid w:val="0023541F"/>
    <w:rsid w:val="00235618"/>
    <w:rsid w:val="00236320"/>
    <w:rsid w:val="00240758"/>
    <w:rsid w:val="00240FBA"/>
    <w:rsid w:val="0024186E"/>
    <w:rsid w:val="002421A1"/>
    <w:rsid w:val="002436D2"/>
    <w:rsid w:val="00243766"/>
    <w:rsid w:val="00245C38"/>
    <w:rsid w:val="00245F91"/>
    <w:rsid w:val="002460A9"/>
    <w:rsid w:val="00246F58"/>
    <w:rsid w:val="00251929"/>
    <w:rsid w:val="00252388"/>
    <w:rsid w:val="002523E5"/>
    <w:rsid w:val="00252F1F"/>
    <w:rsid w:val="0025309D"/>
    <w:rsid w:val="00253590"/>
    <w:rsid w:val="00253BBD"/>
    <w:rsid w:val="00254CA0"/>
    <w:rsid w:val="00255080"/>
    <w:rsid w:val="00255161"/>
    <w:rsid w:val="002619AA"/>
    <w:rsid w:val="00263707"/>
    <w:rsid w:val="00263DEF"/>
    <w:rsid w:val="002644F4"/>
    <w:rsid w:val="002653A6"/>
    <w:rsid w:val="002655BB"/>
    <w:rsid w:val="002705DE"/>
    <w:rsid w:val="002709E8"/>
    <w:rsid w:val="00271B83"/>
    <w:rsid w:val="002721F6"/>
    <w:rsid w:val="002726D9"/>
    <w:rsid w:val="00272D66"/>
    <w:rsid w:val="002750ED"/>
    <w:rsid w:val="002757AE"/>
    <w:rsid w:val="00277C13"/>
    <w:rsid w:val="00277C99"/>
    <w:rsid w:val="00277D57"/>
    <w:rsid w:val="00281D74"/>
    <w:rsid w:val="00282F85"/>
    <w:rsid w:val="0028363A"/>
    <w:rsid w:val="0028571B"/>
    <w:rsid w:val="002864AA"/>
    <w:rsid w:val="002869FC"/>
    <w:rsid w:val="00286C09"/>
    <w:rsid w:val="00290B13"/>
    <w:rsid w:val="002919D4"/>
    <w:rsid w:val="00292E67"/>
    <w:rsid w:val="00294D7C"/>
    <w:rsid w:val="002960A4"/>
    <w:rsid w:val="00296519"/>
    <w:rsid w:val="002976D2"/>
    <w:rsid w:val="002A0299"/>
    <w:rsid w:val="002A2685"/>
    <w:rsid w:val="002A2AC1"/>
    <w:rsid w:val="002A5A40"/>
    <w:rsid w:val="002A639D"/>
    <w:rsid w:val="002B03CA"/>
    <w:rsid w:val="002B09B4"/>
    <w:rsid w:val="002B0B6D"/>
    <w:rsid w:val="002B1382"/>
    <w:rsid w:val="002B2298"/>
    <w:rsid w:val="002B30B9"/>
    <w:rsid w:val="002B439E"/>
    <w:rsid w:val="002B47FB"/>
    <w:rsid w:val="002B485C"/>
    <w:rsid w:val="002B4C06"/>
    <w:rsid w:val="002B4CD2"/>
    <w:rsid w:val="002B58E0"/>
    <w:rsid w:val="002C13B6"/>
    <w:rsid w:val="002C5084"/>
    <w:rsid w:val="002C6B78"/>
    <w:rsid w:val="002D0AA9"/>
    <w:rsid w:val="002D0E1B"/>
    <w:rsid w:val="002D31F4"/>
    <w:rsid w:val="002D3B0F"/>
    <w:rsid w:val="002D3CE5"/>
    <w:rsid w:val="002D4808"/>
    <w:rsid w:val="002D532D"/>
    <w:rsid w:val="002D7494"/>
    <w:rsid w:val="002D7DC0"/>
    <w:rsid w:val="002E0083"/>
    <w:rsid w:val="002E0250"/>
    <w:rsid w:val="002E1C3F"/>
    <w:rsid w:val="002E1C83"/>
    <w:rsid w:val="002E24DC"/>
    <w:rsid w:val="002E35FD"/>
    <w:rsid w:val="002E406D"/>
    <w:rsid w:val="002E51AD"/>
    <w:rsid w:val="002F0F1E"/>
    <w:rsid w:val="002F243C"/>
    <w:rsid w:val="002F31B4"/>
    <w:rsid w:val="002F387A"/>
    <w:rsid w:val="002F55F2"/>
    <w:rsid w:val="002F57E6"/>
    <w:rsid w:val="002F7188"/>
    <w:rsid w:val="002F7C3F"/>
    <w:rsid w:val="00300166"/>
    <w:rsid w:val="00301A4B"/>
    <w:rsid w:val="00301BAC"/>
    <w:rsid w:val="003026ED"/>
    <w:rsid w:val="00303797"/>
    <w:rsid w:val="00303BEE"/>
    <w:rsid w:val="00304145"/>
    <w:rsid w:val="00310B1C"/>
    <w:rsid w:val="00312588"/>
    <w:rsid w:val="00312615"/>
    <w:rsid w:val="00312BCC"/>
    <w:rsid w:val="0031398F"/>
    <w:rsid w:val="00313A14"/>
    <w:rsid w:val="00316100"/>
    <w:rsid w:val="0031612D"/>
    <w:rsid w:val="0032051A"/>
    <w:rsid w:val="0032263D"/>
    <w:rsid w:val="0032551E"/>
    <w:rsid w:val="0032611F"/>
    <w:rsid w:val="00326E59"/>
    <w:rsid w:val="00327581"/>
    <w:rsid w:val="0032771D"/>
    <w:rsid w:val="0032774C"/>
    <w:rsid w:val="003306C5"/>
    <w:rsid w:val="003306C9"/>
    <w:rsid w:val="00330740"/>
    <w:rsid w:val="00330C2B"/>
    <w:rsid w:val="00331BD8"/>
    <w:rsid w:val="003329FC"/>
    <w:rsid w:val="00332D2E"/>
    <w:rsid w:val="00332E85"/>
    <w:rsid w:val="00332F0E"/>
    <w:rsid w:val="00333892"/>
    <w:rsid w:val="0033560F"/>
    <w:rsid w:val="00335765"/>
    <w:rsid w:val="00335E93"/>
    <w:rsid w:val="00341180"/>
    <w:rsid w:val="00342591"/>
    <w:rsid w:val="003432C5"/>
    <w:rsid w:val="003451B0"/>
    <w:rsid w:val="00345478"/>
    <w:rsid w:val="00345653"/>
    <w:rsid w:val="0034567C"/>
    <w:rsid w:val="003467AD"/>
    <w:rsid w:val="00347338"/>
    <w:rsid w:val="00347568"/>
    <w:rsid w:val="003500B5"/>
    <w:rsid w:val="0035120A"/>
    <w:rsid w:val="00351D0F"/>
    <w:rsid w:val="0035247B"/>
    <w:rsid w:val="00353805"/>
    <w:rsid w:val="00353F8F"/>
    <w:rsid w:val="003556A6"/>
    <w:rsid w:val="00355B40"/>
    <w:rsid w:val="00356096"/>
    <w:rsid w:val="00357310"/>
    <w:rsid w:val="00360166"/>
    <w:rsid w:val="00361E17"/>
    <w:rsid w:val="00363C3C"/>
    <w:rsid w:val="00363DA0"/>
    <w:rsid w:val="00364195"/>
    <w:rsid w:val="0036448B"/>
    <w:rsid w:val="00365746"/>
    <w:rsid w:val="003705E6"/>
    <w:rsid w:val="00373214"/>
    <w:rsid w:val="003747CA"/>
    <w:rsid w:val="00376F5B"/>
    <w:rsid w:val="00377EFD"/>
    <w:rsid w:val="00383453"/>
    <w:rsid w:val="003834AB"/>
    <w:rsid w:val="00386713"/>
    <w:rsid w:val="00386BD2"/>
    <w:rsid w:val="0038746D"/>
    <w:rsid w:val="00387BEA"/>
    <w:rsid w:val="00390C28"/>
    <w:rsid w:val="00390CFA"/>
    <w:rsid w:val="00391023"/>
    <w:rsid w:val="00391511"/>
    <w:rsid w:val="003915C4"/>
    <w:rsid w:val="0039302B"/>
    <w:rsid w:val="00393DDC"/>
    <w:rsid w:val="0039422C"/>
    <w:rsid w:val="003950C2"/>
    <w:rsid w:val="00395898"/>
    <w:rsid w:val="00396B28"/>
    <w:rsid w:val="00397181"/>
    <w:rsid w:val="003A0ABD"/>
    <w:rsid w:val="003A145A"/>
    <w:rsid w:val="003A216C"/>
    <w:rsid w:val="003A275E"/>
    <w:rsid w:val="003A2819"/>
    <w:rsid w:val="003A2D49"/>
    <w:rsid w:val="003A3909"/>
    <w:rsid w:val="003A4EE3"/>
    <w:rsid w:val="003A5436"/>
    <w:rsid w:val="003A5B3D"/>
    <w:rsid w:val="003A6EF7"/>
    <w:rsid w:val="003A75F1"/>
    <w:rsid w:val="003B115E"/>
    <w:rsid w:val="003B1823"/>
    <w:rsid w:val="003B1929"/>
    <w:rsid w:val="003B2751"/>
    <w:rsid w:val="003B36F7"/>
    <w:rsid w:val="003B6776"/>
    <w:rsid w:val="003B6AF6"/>
    <w:rsid w:val="003B7235"/>
    <w:rsid w:val="003B7896"/>
    <w:rsid w:val="003C0CC5"/>
    <w:rsid w:val="003C25C5"/>
    <w:rsid w:val="003C68BB"/>
    <w:rsid w:val="003C75A7"/>
    <w:rsid w:val="003C78D0"/>
    <w:rsid w:val="003D2195"/>
    <w:rsid w:val="003D2BC2"/>
    <w:rsid w:val="003D2E3B"/>
    <w:rsid w:val="003D30F9"/>
    <w:rsid w:val="003D3D47"/>
    <w:rsid w:val="003D4419"/>
    <w:rsid w:val="003D5708"/>
    <w:rsid w:val="003D5E15"/>
    <w:rsid w:val="003D6A2B"/>
    <w:rsid w:val="003D6C6E"/>
    <w:rsid w:val="003D7025"/>
    <w:rsid w:val="003E18D1"/>
    <w:rsid w:val="003E550B"/>
    <w:rsid w:val="003E564E"/>
    <w:rsid w:val="003F150D"/>
    <w:rsid w:val="003F1A7A"/>
    <w:rsid w:val="003F3A0B"/>
    <w:rsid w:val="003F48A2"/>
    <w:rsid w:val="003F5723"/>
    <w:rsid w:val="003F68B2"/>
    <w:rsid w:val="004000B7"/>
    <w:rsid w:val="00401F74"/>
    <w:rsid w:val="00403141"/>
    <w:rsid w:val="0040396B"/>
    <w:rsid w:val="00403EBF"/>
    <w:rsid w:val="004049DB"/>
    <w:rsid w:val="00404CF6"/>
    <w:rsid w:val="00405497"/>
    <w:rsid w:val="00405EC5"/>
    <w:rsid w:val="004061E9"/>
    <w:rsid w:val="004070B9"/>
    <w:rsid w:val="004109C4"/>
    <w:rsid w:val="00412B1A"/>
    <w:rsid w:val="004159BF"/>
    <w:rsid w:val="00416766"/>
    <w:rsid w:val="00416C6F"/>
    <w:rsid w:val="00420A90"/>
    <w:rsid w:val="0042137D"/>
    <w:rsid w:val="00422386"/>
    <w:rsid w:val="004238C8"/>
    <w:rsid w:val="00423988"/>
    <w:rsid w:val="00424A60"/>
    <w:rsid w:val="00424D22"/>
    <w:rsid w:val="00427366"/>
    <w:rsid w:val="00431617"/>
    <w:rsid w:val="00431F88"/>
    <w:rsid w:val="00432959"/>
    <w:rsid w:val="00432E13"/>
    <w:rsid w:val="00435FE0"/>
    <w:rsid w:val="004373A2"/>
    <w:rsid w:val="00440DE6"/>
    <w:rsid w:val="004417FE"/>
    <w:rsid w:val="00442AFE"/>
    <w:rsid w:val="0044414A"/>
    <w:rsid w:val="0044453D"/>
    <w:rsid w:val="0044646D"/>
    <w:rsid w:val="004478AF"/>
    <w:rsid w:val="00451B57"/>
    <w:rsid w:val="004526CA"/>
    <w:rsid w:val="004540E3"/>
    <w:rsid w:val="00454A8A"/>
    <w:rsid w:val="00456059"/>
    <w:rsid w:val="0045625A"/>
    <w:rsid w:val="0045666C"/>
    <w:rsid w:val="004578EA"/>
    <w:rsid w:val="00457BD0"/>
    <w:rsid w:val="004618A4"/>
    <w:rsid w:val="00462533"/>
    <w:rsid w:val="00470E5C"/>
    <w:rsid w:val="00473429"/>
    <w:rsid w:val="0047518C"/>
    <w:rsid w:val="004751B0"/>
    <w:rsid w:val="004751FE"/>
    <w:rsid w:val="004753E5"/>
    <w:rsid w:val="0047608F"/>
    <w:rsid w:val="004770D7"/>
    <w:rsid w:val="00480489"/>
    <w:rsid w:val="0048071B"/>
    <w:rsid w:val="00480CA2"/>
    <w:rsid w:val="00480D0F"/>
    <w:rsid w:val="00481078"/>
    <w:rsid w:val="00481459"/>
    <w:rsid w:val="00483BDF"/>
    <w:rsid w:val="00484755"/>
    <w:rsid w:val="0048498F"/>
    <w:rsid w:val="00484A38"/>
    <w:rsid w:val="004855AB"/>
    <w:rsid w:val="00485B05"/>
    <w:rsid w:val="00487094"/>
    <w:rsid w:val="00490EE4"/>
    <w:rsid w:val="00491D22"/>
    <w:rsid w:val="00493C72"/>
    <w:rsid w:val="004950AA"/>
    <w:rsid w:val="0049560F"/>
    <w:rsid w:val="00495CF3"/>
    <w:rsid w:val="00495F50"/>
    <w:rsid w:val="004A0AF4"/>
    <w:rsid w:val="004A1C44"/>
    <w:rsid w:val="004A2B5D"/>
    <w:rsid w:val="004A3764"/>
    <w:rsid w:val="004A3E2B"/>
    <w:rsid w:val="004A56C0"/>
    <w:rsid w:val="004A6EB7"/>
    <w:rsid w:val="004A723B"/>
    <w:rsid w:val="004A7A44"/>
    <w:rsid w:val="004B0385"/>
    <w:rsid w:val="004B1579"/>
    <w:rsid w:val="004B3C0E"/>
    <w:rsid w:val="004B4779"/>
    <w:rsid w:val="004B499A"/>
    <w:rsid w:val="004B677F"/>
    <w:rsid w:val="004C089D"/>
    <w:rsid w:val="004C1968"/>
    <w:rsid w:val="004C3335"/>
    <w:rsid w:val="004C3C74"/>
    <w:rsid w:val="004C4656"/>
    <w:rsid w:val="004C50A7"/>
    <w:rsid w:val="004D0B59"/>
    <w:rsid w:val="004D2058"/>
    <w:rsid w:val="004D211B"/>
    <w:rsid w:val="004D31D7"/>
    <w:rsid w:val="004D3589"/>
    <w:rsid w:val="004D3707"/>
    <w:rsid w:val="004D4B8E"/>
    <w:rsid w:val="004D6848"/>
    <w:rsid w:val="004D7456"/>
    <w:rsid w:val="004E18A2"/>
    <w:rsid w:val="004E2C0C"/>
    <w:rsid w:val="004E3D7F"/>
    <w:rsid w:val="004E4E72"/>
    <w:rsid w:val="004E6067"/>
    <w:rsid w:val="004E615B"/>
    <w:rsid w:val="004E6160"/>
    <w:rsid w:val="004E763F"/>
    <w:rsid w:val="004E7E50"/>
    <w:rsid w:val="004F09DB"/>
    <w:rsid w:val="004F1150"/>
    <w:rsid w:val="004F126B"/>
    <w:rsid w:val="004F1D4E"/>
    <w:rsid w:val="004F327B"/>
    <w:rsid w:val="004F35B6"/>
    <w:rsid w:val="004F4487"/>
    <w:rsid w:val="004F5366"/>
    <w:rsid w:val="004F5F2D"/>
    <w:rsid w:val="0050196A"/>
    <w:rsid w:val="00501BA5"/>
    <w:rsid w:val="0050281E"/>
    <w:rsid w:val="00502A6E"/>
    <w:rsid w:val="00504EBB"/>
    <w:rsid w:val="00506923"/>
    <w:rsid w:val="00510371"/>
    <w:rsid w:val="00511308"/>
    <w:rsid w:val="00511681"/>
    <w:rsid w:val="00511E4F"/>
    <w:rsid w:val="005129D0"/>
    <w:rsid w:val="00512B33"/>
    <w:rsid w:val="00515FF9"/>
    <w:rsid w:val="005166FE"/>
    <w:rsid w:val="00517261"/>
    <w:rsid w:val="00517CBC"/>
    <w:rsid w:val="005214D0"/>
    <w:rsid w:val="00521FCD"/>
    <w:rsid w:val="00522232"/>
    <w:rsid w:val="00523D1E"/>
    <w:rsid w:val="00524036"/>
    <w:rsid w:val="00525632"/>
    <w:rsid w:val="00525DCA"/>
    <w:rsid w:val="0052605A"/>
    <w:rsid w:val="005276B3"/>
    <w:rsid w:val="0053235B"/>
    <w:rsid w:val="005329D2"/>
    <w:rsid w:val="00536809"/>
    <w:rsid w:val="00536956"/>
    <w:rsid w:val="00536BAC"/>
    <w:rsid w:val="00536E44"/>
    <w:rsid w:val="00536EBD"/>
    <w:rsid w:val="005415EA"/>
    <w:rsid w:val="005427F8"/>
    <w:rsid w:val="00542CF6"/>
    <w:rsid w:val="00543AA5"/>
    <w:rsid w:val="005454AF"/>
    <w:rsid w:val="00550C92"/>
    <w:rsid w:val="00550E82"/>
    <w:rsid w:val="00551E6A"/>
    <w:rsid w:val="0055304C"/>
    <w:rsid w:val="00553982"/>
    <w:rsid w:val="00554BBC"/>
    <w:rsid w:val="00555D79"/>
    <w:rsid w:val="00555F62"/>
    <w:rsid w:val="00557298"/>
    <w:rsid w:val="005626BD"/>
    <w:rsid w:val="00563410"/>
    <w:rsid w:val="00563800"/>
    <w:rsid w:val="00563802"/>
    <w:rsid w:val="00563B71"/>
    <w:rsid w:val="005658F2"/>
    <w:rsid w:val="005662DF"/>
    <w:rsid w:val="0056764B"/>
    <w:rsid w:val="00567D52"/>
    <w:rsid w:val="00570066"/>
    <w:rsid w:val="00570A1B"/>
    <w:rsid w:val="00571F9B"/>
    <w:rsid w:val="00572F96"/>
    <w:rsid w:val="0057496F"/>
    <w:rsid w:val="005749A6"/>
    <w:rsid w:val="005763E5"/>
    <w:rsid w:val="0057694B"/>
    <w:rsid w:val="005818A5"/>
    <w:rsid w:val="0058231E"/>
    <w:rsid w:val="00584DE2"/>
    <w:rsid w:val="00584ECC"/>
    <w:rsid w:val="005856E4"/>
    <w:rsid w:val="00585A84"/>
    <w:rsid w:val="00585ABB"/>
    <w:rsid w:val="0059102E"/>
    <w:rsid w:val="005924E8"/>
    <w:rsid w:val="0059532F"/>
    <w:rsid w:val="00595E06"/>
    <w:rsid w:val="00596278"/>
    <w:rsid w:val="005A0685"/>
    <w:rsid w:val="005A0EFB"/>
    <w:rsid w:val="005A1EF1"/>
    <w:rsid w:val="005A3659"/>
    <w:rsid w:val="005A7D59"/>
    <w:rsid w:val="005B087F"/>
    <w:rsid w:val="005B155D"/>
    <w:rsid w:val="005B1A2D"/>
    <w:rsid w:val="005B264D"/>
    <w:rsid w:val="005B3514"/>
    <w:rsid w:val="005B4026"/>
    <w:rsid w:val="005B479E"/>
    <w:rsid w:val="005B4EEE"/>
    <w:rsid w:val="005B6FF6"/>
    <w:rsid w:val="005C1113"/>
    <w:rsid w:val="005C3599"/>
    <w:rsid w:val="005C3E7C"/>
    <w:rsid w:val="005C53D6"/>
    <w:rsid w:val="005C5EE4"/>
    <w:rsid w:val="005C7D02"/>
    <w:rsid w:val="005C7D82"/>
    <w:rsid w:val="005C7E58"/>
    <w:rsid w:val="005D0DA8"/>
    <w:rsid w:val="005D20C7"/>
    <w:rsid w:val="005D267B"/>
    <w:rsid w:val="005D3D77"/>
    <w:rsid w:val="005D404E"/>
    <w:rsid w:val="005D55E1"/>
    <w:rsid w:val="005E1216"/>
    <w:rsid w:val="005E1CF8"/>
    <w:rsid w:val="005E1D54"/>
    <w:rsid w:val="005E2028"/>
    <w:rsid w:val="005E348B"/>
    <w:rsid w:val="005E38B8"/>
    <w:rsid w:val="005E3EE7"/>
    <w:rsid w:val="005E5716"/>
    <w:rsid w:val="005E5C04"/>
    <w:rsid w:val="005E5CFA"/>
    <w:rsid w:val="005E6B4B"/>
    <w:rsid w:val="005E73F4"/>
    <w:rsid w:val="005E7872"/>
    <w:rsid w:val="005E7CB0"/>
    <w:rsid w:val="005F1A92"/>
    <w:rsid w:val="005F3F6C"/>
    <w:rsid w:val="005F4352"/>
    <w:rsid w:val="005F5506"/>
    <w:rsid w:val="005F6226"/>
    <w:rsid w:val="005F6F28"/>
    <w:rsid w:val="00600412"/>
    <w:rsid w:val="006012C4"/>
    <w:rsid w:val="006026C3"/>
    <w:rsid w:val="006037FC"/>
    <w:rsid w:val="00606185"/>
    <w:rsid w:val="00610265"/>
    <w:rsid w:val="0061078E"/>
    <w:rsid w:val="0061246A"/>
    <w:rsid w:val="00612864"/>
    <w:rsid w:val="00612F88"/>
    <w:rsid w:val="0061440C"/>
    <w:rsid w:val="006148A7"/>
    <w:rsid w:val="00614EBA"/>
    <w:rsid w:val="006154F4"/>
    <w:rsid w:val="00616E04"/>
    <w:rsid w:val="006216A2"/>
    <w:rsid w:val="006239EB"/>
    <w:rsid w:val="0062484D"/>
    <w:rsid w:val="0062646F"/>
    <w:rsid w:val="006269BB"/>
    <w:rsid w:val="00626B09"/>
    <w:rsid w:val="00626C97"/>
    <w:rsid w:val="00627E73"/>
    <w:rsid w:val="00631D96"/>
    <w:rsid w:val="00632722"/>
    <w:rsid w:val="00632F00"/>
    <w:rsid w:val="00633560"/>
    <w:rsid w:val="00634D1A"/>
    <w:rsid w:val="00634F27"/>
    <w:rsid w:val="00635014"/>
    <w:rsid w:val="00635741"/>
    <w:rsid w:val="00636C39"/>
    <w:rsid w:val="0063748B"/>
    <w:rsid w:val="0064031C"/>
    <w:rsid w:val="006404AD"/>
    <w:rsid w:val="00643D7D"/>
    <w:rsid w:val="006441FE"/>
    <w:rsid w:val="0064442D"/>
    <w:rsid w:val="00644CBC"/>
    <w:rsid w:val="00645536"/>
    <w:rsid w:val="0064577E"/>
    <w:rsid w:val="006458F4"/>
    <w:rsid w:val="006471F3"/>
    <w:rsid w:val="00651E7E"/>
    <w:rsid w:val="00651E9A"/>
    <w:rsid w:val="006521B6"/>
    <w:rsid w:val="00652A3C"/>
    <w:rsid w:val="00653683"/>
    <w:rsid w:val="0065435D"/>
    <w:rsid w:val="00656DD2"/>
    <w:rsid w:val="006576D5"/>
    <w:rsid w:val="00660EC6"/>
    <w:rsid w:val="0066210C"/>
    <w:rsid w:val="006625A9"/>
    <w:rsid w:val="006631F9"/>
    <w:rsid w:val="00663A70"/>
    <w:rsid w:val="006653F0"/>
    <w:rsid w:val="006657A2"/>
    <w:rsid w:val="00665FEF"/>
    <w:rsid w:val="00667E4E"/>
    <w:rsid w:val="00672097"/>
    <w:rsid w:val="006727D8"/>
    <w:rsid w:val="00672EA3"/>
    <w:rsid w:val="006748C5"/>
    <w:rsid w:val="00674CC7"/>
    <w:rsid w:val="00675428"/>
    <w:rsid w:val="006761B3"/>
    <w:rsid w:val="00677F1B"/>
    <w:rsid w:val="00681C17"/>
    <w:rsid w:val="006823B7"/>
    <w:rsid w:val="00682E79"/>
    <w:rsid w:val="00682F9C"/>
    <w:rsid w:val="006835F5"/>
    <w:rsid w:val="00684265"/>
    <w:rsid w:val="006872CB"/>
    <w:rsid w:val="006907F5"/>
    <w:rsid w:val="00690B29"/>
    <w:rsid w:val="006912D6"/>
    <w:rsid w:val="006924E9"/>
    <w:rsid w:val="00695E1E"/>
    <w:rsid w:val="006A0451"/>
    <w:rsid w:val="006A0A26"/>
    <w:rsid w:val="006A0FC0"/>
    <w:rsid w:val="006A19B7"/>
    <w:rsid w:val="006A1FF5"/>
    <w:rsid w:val="006A356A"/>
    <w:rsid w:val="006A4261"/>
    <w:rsid w:val="006A5D74"/>
    <w:rsid w:val="006A5FA5"/>
    <w:rsid w:val="006A6E50"/>
    <w:rsid w:val="006A7798"/>
    <w:rsid w:val="006B070A"/>
    <w:rsid w:val="006B0CA8"/>
    <w:rsid w:val="006B0FDF"/>
    <w:rsid w:val="006B16AF"/>
    <w:rsid w:val="006B2E26"/>
    <w:rsid w:val="006B3ED6"/>
    <w:rsid w:val="006B4A1A"/>
    <w:rsid w:val="006B754D"/>
    <w:rsid w:val="006C2E8B"/>
    <w:rsid w:val="006C4B95"/>
    <w:rsid w:val="006D056B"/>
    <w:rsid w:val="006D0AD4"/>
    <w:rsid w:val="006D254B"/>
    <w:rsid w:val="006D2BE6"/>
    <w:rsid w:val="006D2E1E"/>
    <w:rsid w:val="006D58CB"/>
    <w:rsid w:val="006D716B"/>
    <w:rsid w:val="006E0221"/>
    <w:rsid w:val="006E0C8D"/>
    <w:rsid w:val="006E10CA"/>
    <w:rsid w:val="006E14D1"/>
    <w:rsid w:val="006E1FF3"/>
    <w:rsid w:val="006E214D"/>
    <w:rsid w:val="006E25D6"/>
    <w:rsid w:val="006E28CA"/>
    <w:rsid w:val="006E2959"/>
    <w:rsid w:val="006E3908"/>
    <w:rsid w:val="006E41B1"/>
    <w:rsid w:val="006E4E8B"/>
    <w:rsid w:val="006E509B"/>
    <w:rsid w:val="006E5692"/>
    <w:rsid w:val="006E63AE"/>
    <w:rsid w:val="006E6CC0"/>
    <w:rsid w:val="006E6CD6"/>
    <w:rsid w:val="006E753E"/>
    <w:rsid w:val="006F03CF"/>
    <w:rsid w:val="006F0AB4"/>
    <w:rsid w:val="006F0ED5"/>
    <w:rsid w:val="006F298F"/>
    <w:rsid w:val="006F3C91"/>
    <w:rsid w:val="006F44AE"/>
    <w:rsid w:val="006F4AB1"/>
    <w:rsid w:val="006F71EF"/>
    <w:rsid w:val="00702C16"/>
    <w:rsid w:val="0070304A"/>
    <w:rsid w:val="0070761F"/>
    <w:rsid w:val="00707906"/>
    <w:rsid w:val="007105C2"/>
    <w:rsid w:val="00710AB8"/>
    <w:rsid w:val="00710BD9"/>
    <w:rsid w:val="0071107E"/>
    <w:rsid w:val="00712C7D"/>
    <w:rsid w:val="00712FBF"/>
    <w:rsid w:val="007136C5"/>
    <w:rsid w:val="00714545"/>
    <w:rsid w:val="00715A24"/>
    <w:rsid w:val="00716207"/>
    <w:rsid w:val="00716AC4"/>
    <w:rsid w:val="00716F7D"/>
    <w:rsid w:val="00717619"/>
    <w:rsid w:val="007178F1"/>
    <w:rsid w:val="00717CE7"/>
    <w:rsid w:val="00721536"/>
    <w:rsid w:val="007219C9"/>
    <w:rsid w:val="00721B09"/>
    <w:rsid w:val="00722389"/>
    <w:rsid w:val="00723F58"/>
    <w:rsid w:val="00724F26"/>
    <w:rsid w:val="00724FF0"/>
    <w:rsid w:val="007250D9"/>
    <w:rsid w:val="0072549B"/>
    <w:rsid w:val="0073054F"/>
    <w:rsid w:val="00731645"/>
    <w:rsid w:val="007320AE"/>
    <w:rsid w:val="007321A8"/>
    <w:rsid w:val="00733196"/>
    <w:rsid w:val="00733509"/>
    <w:rsid w:val="00734121"/>
    <w:rsid w:val="00734897"/>
    <w:rsid w:val="0073606E"/>
    <w:rsid w:val="007379AC"/>
    <w:rsid w:val="007428F4"/>
    <w:rsid w:val="0074409D"/>
    <w:rsid w:val="00744B28"/>
    <w:rsid w:val="00745EF3"/>
    <w:rsid w:val="00747022"/>
    <w:rsid w:val="007508DB"/>
    <w:rsid w:val="00751E3A"/>
    <w:rsid w:val="007521C1"/>
    <w:rsid w:val="00752911"/>
    <w:rsid w:val="00753E86"/>
    <w:rsid w:val="007542A2"/>
    <w:rsid w:val="007548A1"/>
    <w:rsid w:val="007549C4"/>
    <w:rsid w:val="00755C39"/>
    <w:rsid w:val="00755D29"/>
    <w:rsid w:val="00755E1E"/>
    <w:rsid w:val="00755FF9"/>
    <w:rsid w:val="00757471"/>
    <w:rsid w:val="0076099F"/>
    <w:rsid w:val="00760B0E"/>
    <w:rsid w:val="00761863"/>
    <w:rsid w:val="007628E0"/>
    <w:rsid w:val="007635D0"/>
    <w:rsid w:val="00763A4D"/>
    <w:rsid w:val="00763B1D"/>
    <w:rsid w:val="00764406"/>
    <w:rsid w:val="007658E7"/>
    <w:rsid w:val="00765FFF"/>
    <w:rsid w:val="007668F7"/>
    <w:rsid w:val="00771E5C"/>
    <w:rsid w:val="00773A01"/>
    <w:rsid w:val="00774164"/>
    <w:rsid w:val="00775A3A"/>
    <w:rsid w:val="00775A5C"/>
    <w:rsid w:val="00776A38"/>
    <w:rsid w:val="00777F92"/>
    <w:rsid w:val="00780792"/>
    <w:rsid w:val="00780962"/>
    <w:rsid w:val="00780B1B"/>
    <w:rsid w:val="00781534"/>
    <w:rsid w:val="0078263E"/>
    <w:rsid w:val="00783320"/>
    <w:rsid w:val="00785BB1"/>
    <w:rsid w:val="00786A4A"/>
    <w:rsid w:val="00786E69"/>
    <w:rsid w:val="007878E4"/>
    <w:rsid w:val="00787A65"/>
    <w:rsid w:val="0079009B"/>
    <w:rsid w:val="0079021B"/>
    <w:rsid w:val="00791E02"/>
    <w:rsid w:val="00791FF4"/>
    <w:rsid w:val="00792D13"/>
    <w:rsid w:val="0079341E"/>
    <w:rsid w:val="00794757"/>
    <w:rsid w:val="0079590D"/>
    <w:rsid w:val="00795A8A"/>
    <w:rsid w:val="007A0FCE"/>
    <w:rsid w:val="007A1157"/>
    <w:rsid w:val="007A3E49"/>
    <w:rsid w:val="007A496A"/>
    <w:rsid w:val="007A4B81"/>
    <w:rsid w:val="007A5BB4"/>
    <w:rsid w:val="007A6995"/>
    <w:rsid w:val="007A6D00"/>
    <w:rsid w:val="007A726D"/>
    <w:rsid w:val="007A768E"/>
    <w:rsid w:val="007A7D15"/>
    <w:rsid w:val="007A7E74"/>
    <w:rsid w:val="007A7E7A"/>
    <w:rsid w:val="007B15C8"/>
    <w:rsid w:val="007B2167"/>
    <w:rsid w:val="007B2CD7"/>
    <w:rsid w:val="007B4739"/>
    <w:rsid w:val="007B5975"/>
    <w:rsid w:val="007B5DD3"/>
    <w:rsid w:val="007B6587"/>
    <w:rsid w:val="007B6D3E"/>
    <w:rsid w:val="007C28B1"/>
    <w:rsid w:val="007C2AEA"/>
    <w:rsid w:val="007C5036"/>
    <w:rsid w:val="007C6552"/>
    <w:rsid w:val="007C69B6"/>
    <w:rsid w:val="007C6DAA"/>
    <w:rsid w:val="007C6F39"/>
    <w:rsid w:val="007C7290"/>
    <w:rsid w:val="007D0924"/>
    <w:rsid w:val="007D1235"/>
    <w:rsid w:val="007D2F75"/>
    <w:rsid w:val="007D3150"/>
    <w:rsid w:val="007D485A"/>
    <w:rsid w:val="007D6BF9"/>
    <w:rsid w:val="007E035D"/>
    <w:rsid w:val="007E0588"/>
    <w:rsid w:val="007E0596"/>
    <w:rsid w:val="007E0C3F"/>
    <w:rsid w:val="007E18AE"/>
    <w:rsid w:val="007E2B30"/>
    <w:rsid w:val="007E3112"/>
    <w:rsid w:val="007E393F"/>
    <w:rsid w:val="007E4890"/>
    <w:rsid w:val="007E4DC6"/>
    <w:rsid w:val="007E4F02"/>
    <w:rsid w:val="007E6006"/>
    <w:rsid w:val="007F086A"/>
    <w:rsid w:val="007F0A40"/>
    <w:rsid w:val="007F1061"/>
    <w:rsid w:val="007F1143"/>
    <w:rsid w:val="007F32AA"/>
    <w:rsid w:val="007F397D"/>
    <w:rsid w:val="007F3FCB"/>
    <w:rsid w:val="007F5620"/>
    <w:rsid w:val="007F651E"/>
    <w:rsid w:val="007F6AD0"/>
    <w:rsid w:val="007F7675"/>
    <w:rsid w:val="00801E40"/>
    <w:rsid w:val="00801E42"/>
    <w:rsid w:val="00802300"/>
    <w:rsid w:val="00803326"/>
    <w:rsid w:val="00804B5D"/>
    <w:rsid w:val="008061D5"/>
    <w:rsid w:val="0081027E"/>
    <w:rsid w:val="00810D74"/>
    <w:rsid w:val="008116AD"/>
    <w:rsid w:val="00811ED9"/>
    <w:rsid w:val="00812047"/>
    <w:rsid w:val="008129E1"/>
    <w:rsid w:val="008135B9"/>
    <w:rsid w:val="00813DD6"/>
    <w:rsid w:val="00814986"/>
    <w:rsid w:val="00814D4F"/>
    <w:rsid w:val="00816A7F"/>
    <w:rsid w:val="008172E3"/>
    <w:rsid w:val="008176C3"/>
    <w:rsid w:val="00820861"/>
    <w:rsid w:val="0082088D"/>
    <w:rsid w:val="008208F3"/>
    <w:rsid w:val="0082193A"/>
    <w:rsid w:val="008226F8"/>
    <w:rsid w:val="00823786"/>
    <w:rsid w:val="0082458C"/>
    <w:rsid w:val="008258EE"/>
    <w:rsid w:val="00830C38"/>
    <w:rsid w:val="008314A7"/>
    <w:rsid w:val="00832445"/>
    <w:rsid w:val="00832963"/>
    <w:rsid w:val="00832966"/>
    <w:rsid w:val="00832AA9"/>
    <w:rsid w:val="008332C2"/>
    <w:rsid w:val="008336D8"/>
    <w:rsid w:val="00834AE6"/>
    <w:rsid w:val="00835A1D"/>
    <w:rsid w:val="00837B3A"/>
    <w:rsid w:val="00837F35"/>
    <w:rsid w:val="00840307"/>
    <w:rsid w:val="00843BBA"/>
    <w:rsid w:val="00843C78"/>
    <w:rsid w:val="00843CC2"/>
    <w:rsid w:val="00844FE8"/>
    <w:rsid w:val="00845CB1"/>
    <w:rsid w:val="0085182F"/>
    <w:rsid w:val="0085348E"/>
    <w:rsid w:val="008536EA"/>
    <w:rsid w:val="0085464B"/>
    <w:rsid w:val="008552B6"/>
    <w:rsid w:val="00856449"/>
    <w:rsid w:val="008566D7"/>
    <w:rsid w:val="00857069"/>
    <w:rsid w:val="00857286"/>
    <w:rsid w:val="00860C5A"/>
    <w:rsid w:val="00860CB5"/>
    <w:rsid w:val="0086142B"/>
    <w:rsid w:val="00862D58"/>
    <w:rsid w:val="008630B3"/>
    <w:rsid w:val="0086391F"/>
    <w:rsid w:val="0086704D"/>
    <w:rsid w:val="00867BC2"/>
    <w:rsid w:val="00867DFD"/>
    <w:rsid w:val="00870E13"/>
    <w:rsid w:val="0087147E"/>
    <w:rsid w:val="00871AF8"/>
    <w:rsid w:val="00871EB8"/>
    <w:rsid w:val="00872B41"/>
    <w:rsid w:val="00876C74"/>
    <w:rsid w:val="00877496"/>
    <w:rsid w:val="0087789D"/>
    <w:rsid w:val="008814DF"/>
    <w:rsid w:val="0088170F"/>
    <w:rsid w:val="008818B5"/>
    <w:rsid w:val="008831E2"/>
    <w:rsid w:val="00883EFD"/>
    <w:rsid w:val="00884DFB"/>
    <w:rsid w:val="00885093"/>
    <w:rsid w:val="00887323"/>
    <w:rsid w:val="00887727"/>
    <w:rsid w:val="00892CE3"/>
    <w:rsid w:val="00893F02"/>
    <w:rsid w:val="008941BF"/>
    <w:rsid w:val="0089427D"/>
    <w:rsid w:val="008956F2"/>
    <w:rsid w:val="00896338"/>
    <w:rsid w:val="00896701"/>
    <w:rsid w:val="008A145C"/>
    <w:rsid w:val="008A3A2C"/>
    <w:rsid w:val="008A45E2"/>
    <w:rsid w:val="008A5357"/>
    <w:rsid w:val="008B0C39"/>
    <w:rsid w:val="008B26A8"/>
    <w:rsid w:val="008B467A"/>
    <w:rsid w:val="008B469A"/>
    <w:rsid w:val="008B469E"/>
    <w:rsid w:val="008B5D04"/>
    <w:rsid w:val="008B729F"/>
    <w:rsid w:val="008C0BD5"/>
    <w:rsid w:val="008C2CB8"/>
    <w:rsid w:val="008C2D6D"/>
    <w:rsid w:val="008C37AB"/>
    <w:rsid w:val="008C42C9"/>
    <w:rsid w:val="008C43EF"/>
    <w:rsid w:val="008C528B"/>
    <w:rsid w:val="008C6A30"/>
    <w:rsid w:val="008C7313"/>
    <w:rsid w:val="008D0886"/>
    <w:rsid w:val="008D100D"/>
    <w:rsid w:val="008D1B9F"/>
    <w:rsid w:val="008D1E33"/>
    <w:rsid w:val="008D34C4"/>
    <w:rsid w:val="008D34FB"/>
    <w:rsid w:val="008D393B"/>
    <w:rsid w:val="008D607A"/>
    <w:rsid w:val="008D63CE"/>
    <w:rsid w:val="008D798A"/>
    <w:rsid w:val="008D7C06"/>
    <w:rsid w:val="008D7E04"/>
    <w:rsid w:val="008E0C30"/>
    <w:rsid w:val="008E0C36"/>
    <w:rsid w:val="008E1AEF"/>
    <w:rsid w:val="008E1AF1"/>
    <w:rsid w:val="008E1F65"/>
    <w:rsid w:val="008E2ECD"/>
    <w:rsid w:val="008E37E4"/>
    <w:rsid w:val="008E397C"/>
    <w:rsid w:val="008E3AA2"/>
    <w:rsid w:val="008E422F"/>
    <w:rsid w:val="008E60A1"/>
    <w:rsid w:val="008E6278"/>
    <w:rsid w:val="008E6C00"/>
    <w:rsid w:val="008E6DFB"/>
    <w:rsid w:val="008E7C6E"/>
    <w:rsid w:val="008F01B0"/>
    <w:rsid w:val="008F0B4C"/>
    <w:rsid w:val="008F0CA2"/>
    <w:rsid w:val="008F1134"/>
    <w:rsid w:val="008F34F2"/>
    <w:rsid w:val="008F3D31"/>
    <w:rsid w:val="008F4B70"/>
    <w:rsid w:val="008F5DB0"/>
    <w:rsid w:val="008F616B"/>
    <w:rsid w:val="008F6346"/>
    <w:rsid w:val="008F6DC6"/>
    <w:rsid w:val="008F748A"/>
    <w:rsid w:val="00900723"/>
    <w:rsid w:val="0090106D"/>
    <w:rsid w:val="009027A3"/>
    <w:rsid w:val="00902FD1"/>
    <w:rsid w:val="0090381F"/>
    <w:rsid w:val="0090681E"/>
    <w:rsid w:val="00906872"/>
    <w:rsid w:val="00906EE7"/>
    <w:rsid w:val="009070B0"/>
    <w:rsid w:val="00912818"/>
    <w:rsid w:val="009130ED"/>
    <w:rsid w:val="009144C9"/>
    <w:rsid w:val="00914E21"/>
    <w:rsid w:val="009154B2"/>
    <w:rsid w:val="00916501"/>
    <w:rsid w:val="00916F7B"/>
    <w:rsid w:val="00921712"/>
    <w:rsid w:val="00922C9A"/>
    <w:rsid w:val="00922DEA"/>
    <w:rsid w:val="00923651"/>
    <w:rsid w:val="00923CAE"/>
    <w:rsid w:val="00924371"/>
    <w:rsid w:val="009250F0"/>
    <w:rsid w:val="00926404"/>
    <w:rsid w:val="00926CB3"/>
    <w:rsid w:val="00930E6C"/>
    <w:rsid w:val="00930F4C"/>
    <w:rsid w:val="00931925"/>
    <w:rsid w:val="0093256A"/>
    <w:rsid w:val="00932F7A"/>
    <w:rsid w:val="009335BB"/>
    <w:rsid w:val="0093386B"/>
    <w:rsid w:val="00933AC2"/>
    <w:rsid w:val="00935F49"/>
    <w:rsid w:val="00942C79"/>
    <w:rsid w:val="0094586D"/>
    <w:rsid w:val="00945FB1"/>
    <w:rsid w:val="009463E7"/>
    <w:rsid w:val="00947F8F"/>
    <w:rsid w:val="009511F2"/>
    <w:rsid w:val="009530EC"/>
    <w:rsid w:val="0095657D"/>
    <w:rsid w:val="00956AC0"/>
    <w:rsid w:val="009572EB"/>
    <w:rsid w:val="00957A6C"/>
    <w:rsid w:val="00960EF5"/>
    <w:rsid w:val="00964AA2"/>
    <w:rsid w:val="00964AC8"/>
    <w:rsid w:val="00965374"/>
    <w:rsid w:val="00965707"/>
    <w:rsid w:val="0096648D"/>
    <w:rsid w:val="00966789"/>
    <w:rsid w:val="00970813"/>
    <w:rsid w:val="0097107B"/>
    <w:rsid w:val="00971147"/>
    <w:rsid w:val="009712A9"/>
    <w:rsid w:val="00971CA3"/>
    <w:rsid w:val="00971DCF"/>
    <w:rsid w:val="0097220A"/>
    <w:rsid w:val="00972635"/>
    <w:rsid w:val="00973862"/>
    <w:rsid w:val="00974486"/>
    <w:rsid w:val="009746E6"/>
    <w:rsid w:val="00974894"/>
    <w:rsid w:val="00974C7C"/>
    <w:rsid w:val="00975434"/>
    <w:rsid w:val="00975840"/>
    <w:rsid w:val="00975AE3"/>
    <w:rsid w:val="009765CD"/>
    <w:rsid w:val="00976D77"/>
    <w:rsid w:val="00977211"/>
    <w:rsid w:val="0097722B"/>
    <w:rsid w:val="00980D6F"/>
    <w:rsid w:val="00982068"/>
    <w:rsid w:val="0098469A"/>
    <w:rsid w:val="0098539B"/>
    <w:rsid w:val="00985F0E"/>
    <w:rsid w:val="00990179"/>
    <w:rsid w:val="009938BE"/>
    <w:rsid w:val="00994947"/>
    <w:rsid w:val="00995003"/>
    <w:rsid w:val="00997919"/>
    <w:rsid w:val="009A1BA3"/>
    <w:rsid w:val="009A2509"/>
    <w:rsid w:val="009A26DB"/>
    <w:rsid w:val="009A348B"/>
    <w:rsid w:val="009A3605"/>
    <w:rsid w:val="009B088E"/>
    <w:rsid w:val="009B0AB9"/>
    <w:rsid w:val="009B0BDE"/>
    <w:rsid w:val="009B1245"/>
    <w:rsid w:val="009B1C76"/>
    <w:rsid w:val="009B2944"/>
    <w:rsid w:val="009B2DC7"/>
    <w:rsid w:val="009B4194"/>
    <w:rsid w:val="009B5B0A"/>
    <w:rsid w:val="009B5C6C"/>
    <w:rsid w:val="009B6ED0"/>
    <w:rsid w:val="009B7FC4"/>
    <w:rsid w:val="009C0AF4"/>
    <w:rsid w:val="009C1959"/>
    <w:rsid w:val="009C1BA7"/>
    <w:rsid w:val="009C3C64"/>
    <w:rsid w:val="009C52D7"/>
    <w:rsid w:val="009C68D8"/>
    <w:rsid w:val="009C72DE"/>
    <w:rsid w:val="009C7D36"/>
    <w:rsid w:val="009D09E7"/>
    <w:rsid w:val="009D256E"/>
    <w:rsid w:val="009D28B3"/>
    <w:rsid w:val="009D3108"/>
    <w:rsid w:val="009D3E86"/>
    <w:rsid w:val="009D4640"/>
    <w:rsid w:val="009D5441"/>
    <w:rsid w:val="009D583A"/>
    <w:rsid w:val="009D5864"/>
    <w:rsid w:val="009D7573"/>
    <w:rsid w:val="009D78E6"/>
    <w:rsid w:val="009E0A45"/>
    <w:rsid w:val="009E1F61"/>
    <w:rsid w:val="009E31FF"/>
    <w:rsid w:val="009E3417"/>
    <w:rsid w:val="009E3731"/>
    <w:rsid w:val="009E378B"/>
    <w:rsid w:val="009E3DEF"/>
    <w:rsid w:val="009E6F5E"/>
    <w:rsid w:val="009E75B8"/>
    <w:rsid w:val="009F09C2"/>
    <w:rsid w:val="009F32EA"/>
    <w:rsid w:val="009F5833"/>
    <w:rsid w:val="009F7A4A"/>
    <w:rsid w:val="00A0313E"/>
    <w:rsid w:val="00A04AEF"/>
    <w:rsid w:val="00A05834"/>
    <w:rsid w:val="00A06AA1"/>
    <w:rsid w:val="00A07859"/>
    <w:rsid w:val="00A10B41"/>
    <w:rsid w:val="00A13990"/>
    <w:rsid w:val="00A1463B"/>
    <w:rsid w:val="00A15BC8"/>
    <w:rsid w:val="00A22129"/>
    <w:rsid w:val="00A243CD"/>
    <w:rsid w:val="00A247BE"/>
    <w:rsid w:val="00A26338"/>
    <w:rsid w:val="00A27211"/>
    <w:rsid w:val="00A27594"/>
    <w:rsid w:val="00A30ABE"/>
    <w:rsid w:val="00A30E17"/>
    <w:rsid w:val="00A31E2A"/>
    <w:rsid w:val="00A3264D"/>
    <w:rsid w:val="00A33C64"/>
    <w:rsid w:val="00A35B89"/>
    <w:rsid w:val="00A3696E"/>
    <w:rsid w:val="00A414ED"/>
    <w:rsid w:val="00A44E82"/>
    <w:rsid w:val="00A4609F"/>
    <w:rsid w:val="00A461FD"/>
    <w:rsid w:val="00A52633"/>
    <w:rsid w:val="00A527AB"/>
    <w:rsid w:val="00A52CC2"/>
    <w:rsid w:val="00A53BFA"/>
    <w:rsid w:val="00A54A1F"/>
    <w:rsid w:val="00A55247"/>
    <w:rsid w:val="00A55E5D"/>
    <w:rsid w:val="00A55EDE"/>
    <w:rsid w:val="00A56D87"/>
    <w:rsid w:val="00A56F68"/>
    <w:rsid w:val="00A61A2C"/>
    <w:rsid w:val="00A61F94"/>
    <w:rsid w:val="00A63249"/>
    <w:rsid w:val="00A63FC3"/>
    <w:rsid w:val="00A64976"/>
    <w:rsid w:val="00A65DC9"/>
    <w:rsid w:val="00A65F77"/>
    <w:rsid w:val="00A66377"/>
    <w:rsid w:val="00A6741B"/>
    <w:rsid w:val="00A71148"/>
    <w:rsid w:val="00A75280"/>
    <w:rsid w:val="00A75658"/>
    <w:rsid w:val="00A75734"/>
    <w:rsid w:val="00A759CA"/>
    <w:rsid w:val="00A759E3"/>
    <w:rsid w:val="00A7602E"/>
    <w:rsid w:val="00A766B8"/>
    <w:rsid w:val="00A76E38"/>
    <w:rsid w:val="00A77312"/>
    <w:rsid w:val="00A80201"/>
    <w:rsid w:val="00A80FB1"/>
    <w:rsid w:val="00A81422"/>
    <w:rsid w:val="00A8262E"/>
    <w:rsid w:val="00A846DE"/>
    <w:rsid w:val="00A848F8"/>
    <w:rsid w:val="00A857B2"/>
    <w:rsid w:val="00A861C4"/>
    <w:rsid w:val="00A86D52"/>
    <w:rsid w:val="00A9058C"/>
    <w:rsid w:val="00A91291"/>
    <w:rsid w:val="00A95A50"/>
    <w:rsid w:val="00A9611B"/>
    <w:rsid w:val="00A961E4"/>
    <w:rsid w:val="00A963EF"/>
    <w:rsid w:val="00A9675E"/>
    <w:rsid w:val="00A969A4"/>
    <w:rsid w:val="00A975FF"/>
    <w:rsid w:val="00A97ECC"/>
    <w:rsid w:val="00AA062A"/>
    <w:rsid w:val="00AA0634"/>
    <w:rsid w:val="00AA0897"/>
    <w:rsid w:val="00AA3312"/>
    <w:rsid w:val="00AA3348"/>
    <w:rsid w:val="00AA36FC"/>
    <w:rsid w:val="00AA528A"/>
    <w:rsid w:val="00AA78FF"/>
    <w:rsid w:val="00AB035C"/>
    <w:rsid w:val="00AB096A"/>
    <w:rsid w:val="00AB0F6B"/>
    <w:rsid w:val="00AB101B"/>
    <w:rsid w:val="00AB3B3C"/>
    <w:rsid w:val="00AB4308"/>
    <w:rsid w:val="00AB6481"/>
    <w:rsid w:val="00AB649E"/>
    <w:rsid w:val="00AB73F9"/>
    <w:rsid w:val="00AB74B8"/>
    <w:rsid w:val="00AC0557"/>
    <w:rsid w:val="00AC2357"/>
    <w:rsid w:val="00AC26F9"/>
    <w:rsid w:val="00AC2A85"/>
    <w:rsid w:val="00AC4D98"/>
    <w:rsid w:val="00AC59F2"/>
    <w:rsid w:val="00AC5B23"/>
    <w:rsid w:val="00AC5F2B"/>
    <w:rsid w:val="00AC64BD"/>
    <w:rsid w:val="00AD0F84"/>
    <w:rsid w:val="00AD1889"/>
    <w:rsid w:val="00AD337A"/>
    <w:rsid w:val="00AD3747"/>
    <w:rsid w:val="00AD476A"/>
    <w:rsid w:val="00AD48C6"/>
    <w:rsid w:val="00AD5A3C"/>
    <w:rsid w:val="00AD5ED6"/>
    <w:rsid w:val="00AD6BD2"/>
    <w:rsid w:val="00AD7AFF"/>
    <w:rsid w:val="00AD7D01"/>
    <w:rsid w:val="00AE0F82"/>
    <w:rsid w:val="00AE27D8"/>
    <w:rsid w:val="00AE2B46"/>
    <w:rsid w:val="00AE33B1"/>
    <w:rsid w:val="00AE34F9"/>
    <w:rsid w:val="00AE3807"/>
    <w:rsid w:val="00AE4AB2"/>
    <w:rsid w:val="00AE4D6D"/>
    <w:rsid w:val="00AE54F2"/>
    <w:rsid w:val="00AE55C1"/>
    <w:rsid w:val="00AE63C4"/>
    <w:rsid w:val="00AE6E4F"/>
    <w:rsid w:val="00AE6FE0"/>
    <w:rsid w:val="00AE78EE"/>
    <w:rsid w:val="00AF027F"/>
    <w:rsid w:val="00AF0CC8"/>
    <w:rsid w:val="00AF0EEF"/>
    <w:rsid w:val="00AF2188"/>
    <w:rsid w:val="00AF236F"/>
    <w:rsid w:val="00AF3622"/>
    <w:rsid w:val="00AF4232"/>
    <w:rsid w:val="00AF4483"/>
    <w:rsid w:val="00AF546F"/>
    <w:rsid w:val="00AF693B"/>
    <w:rsid w:val="00AF6BBD"/>
    <w:rsid w:val="00AF7270"/>
    <w:rsid w:val="00AF7551"/>
    <w:rsid w:val="00AF7623"/>
    <w:rsid w:val="00AF7F53"/>
    <w:rsid w:val="00B00814"/>
    <w:rsid w:val="00B02D16"/>
    <w:rsid w:val="00B03EF0"/>
    <w:rsid w:val="00B05223"/>
    <w:rsid w:val="00B05882"/>
    <w:rsid w:val="00B07DBE"/>
    <w:rsid w:val="00B10411"/>
    <w:rsid w:val="00B1043D"/>
    <w:rsid w:val="00B12346"/>
    <w:rsid w:val="00B134E3"/>
    <w:rsid w:val="00B13CB4"/>
    <w:rsid w:val="00B15097"/>
    <w:rsid w:val="00B15655"/>
    <w:rsid w:val="00B15928"/>
    <w:rsid w:val="00B161F6"/>
    <w:rsid w:val="00B163DF"/>
    <w:rsid w:val="00B167A1"/>
    <w:rsid w:val="00B16F69"/>
    <w:rsid w:val="00B17B64"/>
    <w:rsid w:val="00B204CE"/>
    <w:rsid w:val="00B20CD7"/>
    <w:rsid w:val="00B22DA3"/>
    <w:rsid w:val="00B22FC0"/>
    <w:rsid w:val="00B232B6"/>
    <w:rsid w:val="00B23372"/>
    <w:rsid w:val="00B25A66"/>
    <w:rsid w:val="00B25CEC"/>
    <w:rsid w:val="00B25F3B"/>
    <w:rsid w:val="00B26450"/>
    <w:rsid w:val="00B30F2F"/>
    <w:rsid w:val="00B319C6"/>
    <w:rsid w:val="00B33B05"/>
    <w:rsid w:val="00B3456F"/>
    <w:rsid w:val="00B35A75"/>
    <w:rsid w:val="00B35F32"/>
    <w:rsid w:val="00B36EF1"/>
    <w:rsid w:val="00B40600"/>
    <w:rsid w:val="00B42E01"/>
    <w:rsid w:val="00B45839"/>
    <w:rsid w:val="00B46243"/>
    <w:rsid w:val="00B47620"/>
    <w:rsid w:val="00B51108"/>
    <w:rsid w:val="00B51FAE"/>
    <w:rsid w:val="00B5390D"/>
    <w:rsid w:val="00B53EA4"/>
    <w:rsid w:val="00B55754"/>
    <w:rsid w:val="00B55C42"/>
    <w:rsid w:val="00B564F6"/>
    <w:rsid w:val="00B56E3A"/>
    <w:rsid w:val="00B57185"/>
    <w:rsid w:val="00B57E22"/>
    <w:rsid w:val="00B60E62"/>
    <w:rsid w:val="00B61026"/>
    <w:rsid w:val="00B658A7"/>
    <w:rsid w:val="00B70335"/>
    <w:rsid w:val="00B70533"/>
    <w:rsid w:val="00B71597"/>
    <w:rsid w:val="00B72035"/>
    <w:rsid w:val="00B72A24"/>
    <w:rsid w:val="00B72AB7"/>
    <w:rsid w:val="00B72FBA"/>
    <w:rsid w:val="00B77584"/>
    <w:rsid w:val="00B77AE3"/>
    <w:rsid w:val="00B806B1"/>
    <w:rsid w:val="00B8172C"/>
    <w:rsid w:val="00B824D4"/>
    <w:rsid w:val="00B82814"/>
    <w:rsid w:val="00B829C6"/>
    <w:rsid w:val="00B83A15"/>
    <w:rsid w:val="00B83D9E"/>
    <w:rsid w:val="00B865FE"/>
    <w:rsid w:val="00B9149E"/>
    <w:rsid w:val="00B946B9"/>
    <w:rsid w:val="00B952F3"/>
    <w:rsid w:val="00B969B0"/>
    <w:rsid w:val="00B97170"/>
    <w:rsid w:val="00B97719"/>
    <w:rsid w:val="00BA0B6C"/>
    <w:rsid w:val="00BA0F75"/>
    <w:rsid w:val="00BA13D0"/>
    <w:rsid w:val="00BA180F"/>
    <w:rsid w:val="00BA27D4"/>
    <w:rsid w:val="00BA39D4"/>
    <w:rsid w:val="00BA3ED9"/>
    <w:rsid w:val="00BA4076"/>
    <w:rsid w:val="00BA4DDE"/>
    <w:rsid w:val="00BA4E11"/>
    <w:rsid w:val="00BA5DE5"/>
    <w:rsid w:val="00BA5F01"/>
    <w:rsid w:val="00BA6C5C"/>
    <w:rsid w:val="00BA736C"/>
    <w:rsid w:val="00BB0485"/>
    <w:rsid w:val="00BB05A2"/>
    <w:rsid w:val="00BB1411"/>
    <w:rsid w:val="00BB1610"/>
    <w:rsid w:val="00BB1744"/>
    <w:rsid w:val="00BB4284"/>
    <w:rsid w:val="00BB4E6F"/>
    <w:rsid w:val="00BB6467"/>
    <w:rsid w:val="00BB651F"/>
    <w:rsid w:val="00BB6B5A"/>
    <w:rsid w:val="00BB753A"/>
    <w:rsid w:val="00BC3156"/>
    <w:rsid w:val="00BC3BFA"/>
    <w:rsid w:val="00BC51BA"/>
    <w:rsid w:val="00BC5EBB"/>
    <w:rsid w:val="00BC6B68"/>
    <w:rsid w:val="00BC6E18"/>
    <w:rsid w:val="00BC727C"/>
    <w:rsid w:val="00BD012F"/>
    <w:rsid w:val="00BD19B5"/>
    <w:rsid w:val="00BD2060"/>
    <w:rsid w:val="00BD2F67"/>
    <w:rsid w:val="00BD4AA2"/>
    <w:rsid w:val="00BD5086"/>
    <w:rsid w:val="00BD6D53"/>
    <w:rsid w:val="00BD72E0"/>
    <w:rsid w:val="00BD7A81"/>
    <w:rsid w:val="00BE0B1D"/>
    <w:rsid w:val="00BE125E"/>
    <w:rsid w:val="00BE597B"/>
    <w:rsid w:val="00BE6794"/>
    <w:rsid w:val="00BF0A9C"/>
    <w:rsid w:val="00BF2201"/>
    <w:rsid w:val="00BF2872"/>
    <w:rsid w:val="00BF2BBA"/>
    <w:rsid w:val="00BF3C31"/>
    <w:rsid w:val="00BF4053"/>
    <w:rsid w:val="00BF5BB4"/>
    <w:rsid w:val="00BF681B"/>
    <w:rsid w:val="00BF7E51"/>
    <w:rsid w:val="00C01303"/>
    <w:rsid w:val="00C01937"/>
    <w:rsid w:val="00C035C9"/>
    <w:rsid w:val="00C03AA9"/>
    <w:rsid w:val="00C03C0D"/>
    <w:rsid w:val="00C065BB"/>
    <w:rsid w:val="00C0682F"/>
    <w:rsid w:val="00C10176"/>
    <w:rsid w:val="00C13244"/>
    <w:rsid w:val="00C13B0F"/>
    <w:rsid w:val="00C1409B"/>
    <w:rsid w:val="00C14108"/>
    <w:rsid w:val="00C14E01"/>
    <w:rsid w:val="00C15042"/>
    <w:rsid w:val="00C1524B"/>
    <w:rsid w:val="00C152F2"/>
    <w:rsid w:val="00C161DA"/>
    <w:rsid w:val="00C21D44"/>
    <w:rsid w:val="00C2208F"/>
    <w:rsid w:val="00C25801"/>
    <w:rsid w:val="00C26C5A"/>
    <w:rsid w:val="00C3017A"/>
    <w:rsid w:val="00C30792"/>
    <w:rsid w:val="00C30A22"/>
    <w:rsid w:val="00C30DA9"/>
    <w:rsid w:val="00C31C67"/>
    <w:rsid w:val="00C352D3"/>
    <w:rsid w:val="00C3773E"/>
    <w:rsid w:val="00C37D6A"/>
    <w:rsid w:val="00C401DE"/>
    <w:rsid w:val="00C402BF"/>
    <w:rsid w:val="00C411F0"/>
    <w:rsid w:val="00C42AD3"/>
    <w:rsid w:val="00C43FDF"/>
    <w:rsid w:val="00C47570"/>
    <w:rsid w:val="00C505EF"/>
    <w:rsid w:val="00C50FD7"/>
    <w:rsid w:val="00C522EB"/>
    <w:rsid w:val="00C524D9"/>
    <w:rsid w:val="00C52F04"/>
    <w:rsid w:val="00C55AA6"/>
    <w:rsid w:val="00C56898"/>
    <w:rsid w:val="00C60C28"/>
    <w:rsid w:val="00C60E60"/>
    <w:rsid w:val="00C61F87"/>
    <w:rsid w:val="00C62095"/>
    <w:rsid w:val="00C62195"/>
    <w:rsid w:val="00C62EBE"/>
    <w:rsid w:val="00C6320E"/>
    <w:rsid w:val="00C636D4"/>
    <w:rsid w:val="00C63887"/>
    <w:rsid w:val="00C63DA7"/>
    <w:rsid w:val="00C64DB1"/>
    <w:rsid w:val="00C65C01"/>
    <w:rsid w:val="00C66771"/>
    <w:rsid w:val="00C7047D"/>
    <w:rsid w:val="00C70DB4"/>
    <w:rsid w:val="00C72023"/>
    <w:rsid w:val="00C727A2"/>
    <w:rsid w:val="00C730C6"/>
    <w:rsid w:val="00C7353A"/>
    <w:rsid w:val="00C73696"/>
    <w:rsid w:val="00C73D2C"/>
    <w:rsid w:val="00C74088"/>
    <w:rsid w:val="00C757BB"/>
    <w:rsid w:val="00C759D1"/>
    <w:rsid w:val="00C763FE"/>
    <w:rsid w:val="00C77AE2"/>
    <w:rsid w:val="00C77CF1"/>
    <w:rsid w:val="00C826C6"/>
    <w:rsid w:val="00C839DD"/>
    <w:rsid w:val="00C8796E"/>
    <w:rsid w:val="00C87F57"/>
    <w:rsid w:val="00C91852"/>
    <w:rsid w:val="00C922D7"/>
    <w:rsid w:val="00C933F1"/>
    <w:rsid w:val="00C9442D"/>
    <w:rsid w:val="00C95258"/>
    <w:rsid w:val="00C953D2"/>
    <w:rsid w:val="00C964A8"/>
    <w:rsid w:val="00CA02CF"/>
    <w:rsid w:val="00CA0D81"/>
    <w:rsid w:val="00CA18FB"/>
    <w:rsid w:val="00CA2ACC"/>
    <w:rsid w:val="00CA338F"/>
    <w:rsid w:val="00CA435C"/>
    <w:rsid w:val="00CA4A57"/>
    <w:rsid w:val="00CA4BCE"/>
    <w:rsid w:val="00CA5652"/>
    <w:rsid w:val="00CA56F3"/>
    <w:rsid w:val="00CA5F2F"/>
    <w:rsid w:val="00CA6A5A"/>
    <w:rsid w:val="00CB1552"/>
    <w:rsid w:val="00CB1A7B"/>
    <w:rsid w:val="00CB1C86"/>
    <w:rsid w:val="00CB1FC3"/>
    <w:rsid w:val="00CB23D1"/>
    <w:rsid w:val="00CB31C8"/>
    <w:rsid w:val="00CB3C58"/>
    <w:rsid w:val="00CB558B"/>
    <w:rsid w:val="00CB6C46"/>
    <w:rsid w:val="00CB75D6"/>
    <w:rsid w:val="00CB794B"/>
    <w:rsid w:val="00CB7EE0"/>
    <w:rsid w:val="00CC006C"/>
    <w:rsid w:val="00CC05EC"/>
    <w:rsid w:val="00CC15F5"/>
    <w:rsid w:val="00CC34B4"/>
    <w:rsid w:val="00CC464B"/>
    <w:rsid w:val="00CC4D9A"/>
    <w:rsid w:val="00CC5C7F"/>
    <w:rsid w:val="00CC683E"/>
    <w:rsid w:val="00CC74FB"/>
    <w:rsid w:val="00CC761C"/>
    <w:rsid w:val="00CD274C"/>
    <w:rsid w:val="00CD36DF"/>
    <w:rsid w:val="00CD3CE4"/>
    <w:rsid w:val="00CD554E"/>
    <w:rsid w:val="00CD5672"/>
    <w:rsid w:val="00CD57F5"/>
    <w:rsid w:val="00CD5884"/>
    <w:rsid w:val="00CD5DFE"/>
    <w:rsid w:val="00CD70DC"/>
    <w:rsid w:val="00CD7A6F"/>
    <w:rsid w:val="00CE3249"/>
    <w:rsid w:val="00CE3F04"/>
    <w:rsid w:val="00CE6038"/>
    <w:rsid w:val="00CE6212"/>
    <w:rsid w:val="00CE7FEA"/>
    <w:rsid w:val="00CF0096"/>
    <w:rsid w:val="00CF21FC"/>
    <w:rsid w:val="00CF44BF"/>
    <w:rsid w:val="00CF5803"/>
    <w:rsid w:val="00CF58D9"/>
    <w:rsid w:val="00CF5E1B"/>
    <w:rsid w:val="00CF6383"/>
    <w:rsid w:val="00CF7693"/>
    <w:rsid w:val="00D003D4"/>
    <w:rsid w:val="00D0113C"/>
    <w:rsid w:val="00D039C4"/>
    <w:rsid w:val="00D04264"/>
    <w:rsid w:val="00D04469"/>
    <w:rsid w:val="00D065E7"/>
    <w:rsid w:val="00D0750E"/>
    <w:rsid w:val="00D14F27"/>
    <w:rsid w:val="00D152AD"/>
    <w:rsid w:val="00D16581"/>
    <w:rsid w:val="00D17C3F"/>
    <w:rsid w:val="00D20488"/>
    <w:rsid w:val="00D21546"/>
    <w:rsid w:val="00D21A3D"/>
    <w:rsid w:val="00D21B88"/>
    <w:rsid w:val="00D21C39"/>
    <w:rsid w:val="00D233FD"/>
    <w:rsid w:val="00D2383C"/>
    <w:rsid w:val="00D24B07"/>
    <w:rsid w:val="00D24C10"/>
    <w:rsid w:val="00D271D6"/>
    <w:rsid w:val="00D274DF"/>
    <w:rsid w:val="00D274EB"/>
    <w:rsid w:val="00D27931"/>
    <w:rsid w:val="00D30E50"/>
    <w:rsid w:val="00D31900"/>
    <w:rsid w:val="00D33278"/>
    <w:rsid w:val="00D33AED"/>
    <w:rsid w:val="00D35172"/>
    <w:rsid w:val="00D3533E"/>
    <w:rsid w:val="00D35960"/>
    <w:rsid w:val="00D37A99"/>
    <w:rsid w:val="00D37AFF"/>
    <w:rsid w:val="00D42B74"/>
    <w:rsid w:val="00D42C7D"/>
    <w:rsid w:val="00D438B6"/>
    <w:rsid w:val="00D4422D"/>
    <w:rsid w:val="00D46A43"/>
    <w:rsid w:val="00D51D71"/>
    <w:rsid w:val="00D5249B"/>
    <w:rsid w:val="00D538C3"/>
    <w:rsid w:val="00D53D8A"/>
    <w:rsid w:val="00D55581"/>
    <w:rsid w:val="00D55B80"/>
    <w:rsid w:val="00D563AF"/>
    <w:rsid w:val="00D56CA6"/>
    <w:rsid w:val="00D6469A"/>
    <w:rsid w:val="00D6552F"/>
    <w:rsid w:val="00D668C4"/>
    <w:rsid w:val="00D672FE"/>
    <w:rsid w:val="00D7138C"/>
    <w:rsid w:val="00D72C35"/>
    <w:rsid w:val="00D735D5"/>
    <w:rsid w:val="00D75A46"/>
    <w:rsid w:val="00D77324"/>
    <w:rsid w:val="00D82872"/>
    <w:rsid w:val="00D8450C"/>
    <w:rsid w:val="00D85079"/>
    <w:rsid w:val="00D852BB"/>
    <w:rsid w:val="00D85F77"/>
    <w:rsid w:val="00D86783"/>
    <w:rsid w:val="00D8758C"/>
    <w:rsid w:val="00D879E6"/>
    <w:rsid w:val="00D916BF"/>
    <w:rsid w:val="00D91FFD"/>
    <w:rsid w:val="00D96435"/>
    <w:rsid w:val="00D9753D"/>
    <w:rsid w:val="00D979FE"/>
    <w:rsid w:val="00DA1D59"/>
    <w:rsid w:val="00DA2411"/>
    <w:rsid w:val="00DA4BCA"/>
    <w:rsid w:val="00DA56E9"/>
    <w:rsid w:val="00DA70B6"/>
    <w:rsid w:val="00DA71AB"/>
    <w:rsid w:val="00DA7B07"/>
    <w:rsid w:val="00DA7FE4"/>
    <w:rsid w:val="00DB0193"/>
    <w:rsid w:val="00DB01AB"/>
    <w:rsid w:val="00DB03DA"/>
    <w:rsid w:val="00DB0A23"/>
    <w:rsid w:val="00DB2200"/>
    <w:rsid w:val="00DB3664"/>
    <w:rsid w:val="00DB36B6"/>
    <w:rsid w:val="00DB4126"/>
    <w:rsid w:val="00DB4A77"/>
    <w:rsid w:val="00DB507C"/>
    <w:rsid w:val="00DB5210"/>
    <w:rsid w:val="00DB7135"/>
    <w:rsid w:val="00DC0D44"/>
    <w:rsid w:val="00DC4226"/>
    <w:rsid w:val="00DC537F"/>
    <w:rsid w:val="00DC587A"/>
    <w:rsid w:val="00DC7050"/>
    <w:rsid w:val="00DC795B"/>
    <w:rsid w:val="00DD2645"/>
    <w:rsid w:val="00DD3E36"/>
    <w:rsid w:val="00DD4789"/>
    <w:rsid w:val="00DD51AE"/>
    <w:rsid w:val="00DD524C"/>
    <w:rsid w:val="00DD6913"/>
    <w:rsid w:val="00DE038B"/>
    <w:rsid w:val="00DE1434"/>
    <w:rsid w:val="00DE1F9B"/>
    <w:rsid w:val="00DE2420"/>
    <w:rsid w:val="00DE44B3"/>
    <w:rsid w:val="00DE4C24"/>
    <w:rsid w:val="00DE4F42"/>
    <w:rsid w:val="00DE546E"/>
    <w:rsid w:val="00DE7375"/>
    <w:rsid w:val="00DE7729"/>
    <w:rsid w:val="00DE7FFB"/>
    <w:rsid w:val="00DF04E8"/>
    <w:rsid w:val="00DF0FDA"/>
    <w:rsid w:val="00DF3113"/>
    <w:rsid w:val="00DF4483"/>
    <w:rsid w:val="00DF45BD"/>
    <w:rsid w:val="00DF4883"/>
    <w:rsid w:val="00DF4AC3"/>
    <w:rsid w:val="00DF58E9"/>
    <w:rsid w:val="00DF5A72"/>
    <w:rsid w:val="00DF6829"/>
    <w:rsid w:val="00DF69DC"/>
    <w:rsid w:val="00E00276"/>
    <w:rsid w:val="00E0369C"/>
    <w:rsid w:val="00E03CEF"/>
    <w:rsid w:val="00E03EF1"/>
    <w:rsid w:val="00E040F8"/>
    <w:rsid w:val="00E04730"/>
    <w:rsid w:val="00E04939"/>
    <w:rsid w:val="00E07425"/>
    <w:rsid w:val="00E108CE"/>
    <w:rsid w:val="00E10D88"/>
    <w:rsid w:val="00E11235"/>
    <w:rsid w:val="00E12293"/>
    <w:rsid w:val="00E124E0"/>
    <w:rsid w:val="00E1252E"/>
    <w:rsid w:val="00E12838"/>
    <w:rsid w:val="00E1389F"/>
    <w:rsid w:val="00E1397B"/>
    <w:rsid w:val="00E14C19"/>
    <w:rsid w:val="00E14CB7"/>
    <w:rsid w:val="00E15092"/>
    <w:rsid w:val="00E152A7"/>
    <w:rsid w:val="00E17758"/>
    <w:rsid w:val="00E1798B"/>
    <w:rsid w:val="00E2115C"/>
    <w:rsid w:val="00E21162"/>
    <w:rsid w:val="00E21257"/>
    <w:rsid w:val="00E230E9"/>
    <w:rsid w:val="00E2421B"/>
    <w:rsid w:val="00E24303"/>
    <w:rsid w:val="00E245A7"/>
    <w:rsid w:val="00E25442"/>
    <w:rsid w:val="00E26621"/>
    <w:rsid w:val="00E2693C"/>
    <w:rsid w:val="00E2713A"/>
    <w:rsid w:val="00E27F87"/>
    <w:rsid w:val="00E31D3B"/>
    <w:rsid w:val="00E32C5F"/>
    <w:rsid w:val="00E3313C"/>
    <w:rsid w:val="00E334C4"/>
    <w:rsid w:val="00E337D1"/>
    <w:rsid w:val="00E35AF0"/>
    <w:rsid w:val="00E36C06"/>
    <w:rsid w:val="00E40050"/>
    <w:rsid w:val="00E41098"/>
    <w:rsid w:val="00E42C02"/>
    <w:rsid w:val="00E435B8"/>
    <w:rsid w:val="00E43693"/>
    <w:rsid w:val="00E43751"/>
    <w:rsid w:val="00E43C3B"/>
    <w:rsid w:val="00E4460C"/>
    <w:rsid w:val="00E46733"/>
    <w:rsid w:val="00E47248"/>
    <w:rsid w:val="00E475F6"/>
    <w:rsid w:val="00E47A37"/>
    <w:rsid w:val="00E51469"/>
    <w:rsid w:val="00E519FB"/>
    <w:rsid w:val="00E5217D"/>
    <w:rsid w:val="00E5393E"/>
    <w:rsid w:val="00E5426F"/>
    <w:rsid w:val="00E55C32"/>
    <w:rsid w:val="00E56228"/>
    <w:rsid w:val="00E569C2"/>
    <w:rsid w:val="00E57467"/>
    <w:rsid w:val="00E5747B"/>
    <w:rsid w:val="00E57D71"/>
    <w:rsid w:val="00E62F6F"/>
    <w:rsid w:val="00E64EE5"/>
    <w:rsid w:val="00E66865"/>
    <w:rsid w:val="00E67926"/>
    <w:rsid w:val="00E71C7B"/>
    <w:rsid w:val="00E720D2"/>
    <w:rsid w:val="00E74FAA"/>
    <w:rsid w:val="00E75641"/>
    <w:rsid w:val="00E76ECB"/>
    <w:rsid w:val="00E8165E"/>
    <w:rsid w:val="00E830D2"/>
    <w:rsid w:val="00E84081"/>
    <w:rsid w:val="00E84180"/>
    <w:rsid w:val="00E84BB5"/>
    <w:rsid w:val="00E84D0F"/>
    <w:rsid w:val="00E84E78"/>
    <w:rsid w:val="00E851B1"/>
    <w:rsid w:val="00E85D8C"/>
    <w:rsid w:val="00E862ED"/>
    <w:rsid w:val="00E869AD"/>
    <w:rsid w:val="00E86ACB"/>
    <w:rsid w:val="00E86BC4"/>
    <w:rsid w:val="00E91A28"/>
    <w:rsid w:val="00E92481"/>
    <w:rsid w:val="00E927EB"/>
    <w:rsid w:val="00E93A0F"/>
    <w:rsid w:val="00E94422"/>
    <w:rsid w:val="00E96010"/>
    <w:rsid w:val="00E9680A"/>
    <w:rsid w:val="00E96BD6"/>
    <w:rsid w:val="00E972F2"/>
    <w:rsid w:val="00EA0346"/>
    <w:rsid w:val="00EA065B"/>
    <w:rsid w:val="00EA0B77"/>
    <w:rsid w:val="00EA0BE0"/>
    <w:rsid w:val="00EA2115"/>
    <w:rsid w:val="00EA2B57"/>
    <w:rsid w:val="00EA4A54"/>
    <w:rsid w:val="00EA6516"/>
    <w:rsid w:val="00EA6E1A"/>
    <w:rsid w:val="00EA6EAF"/>
    <w:rsid w:val="00EB0649"/>
    <w:rsid w:val="00EB382F"/>
    <w:rsid w:val="00EB40C3"/>
    <w:rsid w:val="00EB4426"/>
    <w:rsid w:val="00EB6723"/>
    <w:rsid w:val="00EB78D3"/>
    <w:rsid w:val="00EC15FE"/>
    <w:rsid w:val="00EC1BAB"/>
    <w:rsid w:val="00EC241D"/>
    <w:rsid w:val="00EC2AF5"/>
    <w:rsid w:val="00EC3FE5"/>
    <w:rsid w:val="00EC42C2"/>
    <w:rsid w:val="00EC4C7E"/>
    <w:rsid w:val="00EC56BE"/>
    <w:rsid w:val="00EC5CEA"/>
    <w:rsid w:val="00EC7597"/>
    <w:rsid w:val="00EC7D01"/>
    <w:rsid w:val="00ED21A7"/>
    <w:rsid w:val="00ED5C09"/>
    <w:rsid w:val="00ED6EDE"/>
    <w:rsid w:val="00ED7956"/>
    <w:rsid w:val="00EE1F15"/>
    <w:rsid w:val="00EE408E"/>
    <w:rsid w:val="00EE482D"/>
    <w:rsid w:val="00EE491F"/>
    <w:rsid w:val="00EE4937"/>
    <w:rsid w:val="00EE4B30"/>
    <w:rsid w:val="00EE5B57"/>
    <w:rsid w:val="00EE5BF1"/>
    <w:rsid w:val="00EF1F60"/>
    <w:rsid w:val="00EF4390"/>
    <w:rsid w:val="00EF475A"/>
    <w:rsid w:val="00EF4F64"/>
    <w:rsid w:val="00EF5192"/>
    <w:rsid w:val="00EF540C"/>
    <w:rsid w:val="00EF5EFD"/>
    <w:rsid w:val="00EF6ACE"/>
    <w:rsid w:val="00EF795D"/>
    <w:rsid w:val="00EF7BF6"/>
    <w:rsid w:val="00F0102A"/>
    <w:rsid w:val="00F0102E"/>
    <w:rsid w:val="00F0127C"/>
    <w:rsid w:val="00F0254E"/>
    <w:rsid w:val="00F02DF8"/>
    <w:rsid w:val="00F03EF9"/>
    <w:rsid w:val="00F04942"/>
    <w:rsid w:val="00F0500F"/>
    <w:rsid w:val="00F103C1"/>
    <w:rsid w:val="00F105D5"/>
    <w:rsid w:val="00F10EFF"/>
    <w:rsid w:val="00F112C6"/>
    <w:rsid w:val="00F11FB3"/>
    <w:rsid w:val="00F13A47"/>
    <w:rsid w:val="00F13BA5"/>
    <w:rsid w:val="00F1788E"/>
    <w:rsid w:val="00F17B0E"/>
    <w:rsid w:val="00F17BCF"/>
    <w:rsid w:val="00F2190B"/>
    <w:rsid w:val="00F22066"/>
    <w:rsid w:val="00F22AFD"/>
    <w:rsid w:val="00F236EA"/>
    <w:rsid w:val="00F238D8"/>
    <w:rsid w:val="00F23ED7"/>
    <w:rsid w:val="00F2455F"/>
    <w:rsid w:val="00F24D17"/>
    <w:rsid w:val="00F31420"/>
    <w:rsid w:val="00F31DD3"/>
    <w:rsid w:val="00F32325"/>
    <w:rsid w:val="00F3310C"/>
    <w:rsid w:val="00F337C4"/>
    <w:rsid w:val="00F35EB4"/>
    <w:rsid w:val="00F36349"/>
    <w:rsid w:val="00F36B45"/>
    <w:rsid w:val="00F37049"/>
    <w:rsid w:val="00F404A6"/>
    <w:rsid w:val="00F422F3"/>
    <w:rsid w:val="00F42E79"/>
    <w:rsid w:val="00F4412C"/>
    <w:rsid w:val="00F4657C"/>
    <w:rsid w:val="00F46D3F"/>
    <w:rsid w:val="00F47CDA"/>
    <w:rsid w:val="00F50316"/>
    <w:rsid w:val="00F50654"/>
    <w:rsid w:val="00F5271C"/>
    <w:rsid w:val="00F5276A"/>
    <w:rsid w:val="00F53974"/>
    <w:rsid w:val="00F5642E"/>
    <w:rsid w:val="00F564EE"/>
    <w:rsid w:val="00F57C0D"/>
    <w:rsid w:val="00F61C00"/>
    <w:rsid w:val="00F61FF7"/>
    <w:rsid w:val="00F62056"/>
    <w:rsid w:val="00F63A1F"/>
    <w:rsid w:val="00F6584F"/>
    <w:rsid w:val="00F666A2"/>
    <w:rsid w:val="00F667FE"/>
    <w:rsid w:val="00F66DC3"/>
    <w:rsid w:val="00F67C39"/>
    <w:rsid w:val="00F71FBF"/>
    <w:rsid w:val="00F7264F"/>
    <w:rsid w:val="00F72BFC"/>
    <w:rsid w:val="00F7384D"/>
    <w:rsid w:val="00F73E3A"/>
    <w:rsid w:val="00F746A0"/>
    <w:rsid w:val="00F756EF"/>
    <w:rsid w:val="00F7597A"/>
    <w:rsid w:val="00F75FA1"/>
    <w:rsid w:val="00F76C99"/>
    <w:rsid w:val="00F7730D"/>
    <w:rsid w:val="00F8124C"/>
    <w:rsid w:val="00F813F2"/>
    <w:rsid w:val="00F81643"/>
    <w:rsid w:val="00F8271B"/>
    <w:rsid w:val="00F844BD"/>
    <w:rsid w:val="00F84D57"/>
    <w:rsid w:val="00F85037"/>
    <w:rsid w:val="00F8633E"/>
    <w:rsid w:val="00F8649B"/>
    <w:rsid w:val="00F9005C"/>
    <w:rsid w:val="00F90959"/>
    <w:rsid w:val="00F947EC"/>
    <w:rsid w:val="00F9509B"/>
    <w:rsid w:val="00FA06EC"/>
    <w:rsid w:val="00FA1D94"/>
    <w:rsid w:val="00FA1E8A"/>
    <w:rsid w:val="00FA2F5A"/>
    <w:rsid w:val="00FA31FE"/>
    <w:rsid w:val="00FA5B11"/>
    <w:rsid w:val="00FA5F90"/>
    <w:rsid w:val="00FA6E1A"/>
    <w:rsid w:val="00FA7990"/>
    <w:rsid w:val="00FB0E39"/>
    <w:rsid w:val="00FB29CD"/>
    <w:rsid w:val="00FB2BEB"/>
    <w:rsid w:val="00FB4462"/>
    <w:rsid w:val="00FB5138"/>
    <w:rsid w:val="00FB6A40"/>
    <w:rsid w:val="00FB6BE1"/>
    <w:rsid w:val="00FB6C41"/>
    <w:rsid w:val="00FB72BB"/>
    <w:rsid w:val="00FC29C1"/>
    <w:rsid w:val="00FC49B4"/>
    <w:rsid w:val="00FC600F"/>
    <w:rsid w:val="00FC6187"/>
    <w:rsid w:val="00FC6A02"/>
    <w:rsid w:val="00FC741E"/>
    <w:rsid w:val="00FC7EFD"/>
    <w:rsid w:val="00FD0EF1"/>
    <w:rsid w:val="00FD2C5A"/>
    <w:rsid w:val="00FD39AC"/>
    <w:rsid w:val="00FD42BE"/>
    <w:rsid w:val="00FD42E0"/>
    <w:rsid w:val="00FD45E5"/>
    <w:rsid w:val="00FD4AF4"/>
    <w:rsid w:val="00FD4E32"/>
    <w:rsid w:val="00FD5663"/>
    <w:rsid w:val="00FD5DF6"/>
    <w:rsid w:val="00FD6F13"/>
    <w:rsid w:val="00FE0976"/>
    <w:rsid w:val="00FE0C9C"/>
    <w:rsid w:val="00FE0F53"/>
    <w:rsid w:val="00FE2E4F"/>
    <w:rsid w:val="00FE2FFD"/>
    <w:rsid w:val="00FE36BF"/>
    <w:rsid w:val="00FE3B03"/>
    <w:rsid w:val="00FE46DF"/>
    <w:rsid w:val="00FE61C7"/>
    <w:rsid w:val="00FF037D"/>
    <w:rsid w:val="00FF0BFF"/>
    <w:rsid w:val="00FF0EF7"/>
    <w:rsid w:val="00FF0FA4"/>
    <w:rsid w:val="00FF1D3F"/>
    <w:rsid w:val="00FF20B0"/>
    <w:rsid w:val="00FF2166"/>
    <w:rsid w:val="00FF243F"/>
    <w:rsid w:val="00FF2E03"/>
    <w:rsid w:val="00FF2F40"/>
    <w:rsid w:val="00FF4511"/>
    <w:rsid w:val="00FF50C7"/>
    <w:rsid w:val="00FF6F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5A57634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75734"/>
    <w:pPr>
      <w:widowControl w:val="0"/>
      <w:jc w:val="both"/>
    </w:pPr>
    <w:rPr>
      <w:rFonts w:ascii="Times New Roman" w:hAnsi="Times New Roman"/>
      <w:kern w:val="2"/>
      <w:sz w:val="21"/>
      <w:szCs w:val="24"/>
    </w:rPr>
  </w:style>
  <w:style w:type="paragraph" w:styleId="2">
    <w:name w:val="heading 2"/>
    <w:basedOn w:val="a"/>
    <w:next w:val="a"/>
    <w:qFormat/>
    <w:rsid w:val="00A75734"/>
    <w:pPr>
      <w:keepNext/>
      <w:widowControl/>
      <w:outlineLvl w:val="1"/>
    </w:pPr>
    <w:rPr>
      <w:rFonts w:ascii="Book Antiqua" w:eastAsia="ＭＳ Ｐゴシック" w:hAnsi="Book Antiqua"/>
      <w:i/>
      <w:iCs/>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semiHidden/>
    <w:rsid w:val="00A75734"/>
    <w:rPr>
      <w:vertAlign w:val="superscript"/>
    </w:rPr>
  </w:style>
  <w:style w:type="paragraph" w:styleId="a4">
    <w:name w:val="footnote text"/>
    <w:basedOn w:val="a"/>
    <w:link w:val="a5"/>
    <w:semiHidden/>
    <w:rsid w:val="00A75734"/>
    <w:pPr>
      <w:snapToGrid w:val="0"/>
      <w:jc w:val="left"/>
    </w:pPr>
  </w:style>
  <w:style w:type="character" w:styleId="a6">
    <w:name w:val="Hyperlink"/>
    <w:uiPriority w:val="99"/>
    <w:rsid w:val="00A75734"/>
    <w:rPr>
      <w:color w:val="0000FF"/>
      <w:u w:val="single"/>
    </w:rPr>
  </w:style>
  <w:style w:type="character" w:styleId="a7">
    <w:name w:val="endnote reference"/>
    <w:semiHidden/>
    <w:rsid w:val="00A75734"/>
    <w:rPr>
      <w:vertAlign w:val="superscript"/>
    </w:rPr>
  </w:style>
  <w:style w:type="paragraph" w:styleId="a8">
    <w:name w:val="Body Text"/>
    <w:basedOn w:val="a"/>
    <w:rsid w:val="00A75734"/>
  </w:style>
  <w:style w:type="paragraph" w:styleId="a9">
    <w:name w:val="Body Text First Indent"/>
    <w:basedOn w:val="a8"/>
    <w:rsid w:val="00A75734"/>
    <w:pPr>
      <w:ind w:firstLineChars="100" w:firstLine="210"/>
    </w:pPr>
  </w:style>
  <w:style w:type="paragraph" w:styleId="aa">
    <w:name w:val="footer"/>
    <w:basedOn w:val="a"/>
    <w:link w:val="ab"/>
    <w:uiPriority w:val="99"/>
    <w:rsid w:val="00D27931"/>
    <w:pPr>
      <w:tabs>
        <w:tab w:val="center" w:pos="4252"/>
        <w:tab w:val="right" w:pos="8504"/>
      </w:tabs>
      <w:snapToGrid w:val="0"/>
    </w:pPr>
  </w:style>
  <w:style w:type="character" w:styleId="ac">
    <w:name w:val="page number"/>
    <w:basedOn w:val="a0"/>
    <w:rsid w:val="00D27931"/>
  </w:style>
  <w:style w:type="paragraph" w:styleId="ad">
    <w:name w:val="Balloon Text"/>
    <w:basedOn w:val="a"/>
    <w:semiHidden/>
    <w:rsid w:val="002338DB"/>
    <w:rPr>
      <w:rFonts w:ascii="Arial" w:eastAsia="ＭＳ ゴシック" w:hAnsi="Arial"/>
      <w:sz w:val="18"/>
      <w:szCs w:val="18"/>
    </w:rPr>
  </w:style>
  <w:style w:type="character" w:styleId="ae">
    <w:name w:val="annotation reference"/>
    <w:semiHidden/>
    <w:rsid w:val="002B2298"/>
    <w:rPr>
      <w:sz w:val="18"/>
      <w:szCs w:val="18"/>
    </w:rPr>
  </w:style>
  <w:style w:type="paragraph" w:styleId="af">
    <w:name w:val="annotation text"/>
    <w:basedOn w:val="a"/>
    <w:semiHidden/>
    <w:rsid w:val="002B2298"/>
    <w:pPr>
      <w:jc w:val="left"/>
    </w:pPr>
  </w:style>
  <w:style w:type="paragraph" w:styleId="af0">
    <w:name w:val="annotation subject"/>
    <w:basedOn w:val="af"/>
    <w:next w:val="af"/>
    <w:semiHidden/>
    <w:rsid w:val="002B2298"/>
    <w:rPr>
      <w:b/>
      <w:bCs/>
    </w:rPr>
  </w:style>
  <w:style w:type="character" w:styleId="af1">
    <w:name w:val="FollowedHyperlink"/>
    <w:uiPriority w:val="99"/>
    <w:rsid w:val="00A65F77"/>
    <w:rPr>
      <w:color w:val="800080"/>
      <w:u w:val="single"/>
    </w:rPr>
  </w:style>
  <w:style w:type="table" w:styleId="af2">
    <w:name w:val="Table Grid"/>
    <w:basedOn w:val="a1"/>
    <w:rsid w:val="007C655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変更箇所1"/>
    <w:hidden/>
    <w:uiPriority w:val="99"/>
    <w:semiHidden/>
    <w:rsid w:val="006761B3"/>
    <w:rPr>
      <w:rFonts w:ascii="Times New Roman" w:hAnsi="Times New Roman"/>
      <w:kern w:val="2"/>
      <w:sz w:val="21"/>
      <w:szCs w:val="24"/>
    </w:rPr>
  </w:style>
  <w:style w:type="paragraph" w:styleId="af3">
    <w:name w:val="header"/>
    <w:basedOn w:val="a"/>
    <w:link w:val="af4"/>
    <w:rsid w:val="004F126B"/>
    <w:pPr>
      <w:tabs>
        <w:tab w:val="center" w:pos="4513"/>
        <w:tab w:val="right" w:pos="9026"/>
      </w:tabs>
    </w:pPr>
  </w:style>
  <w:style w:type="character" w:customStyle="1" w:styleId="af4">
    <w:name w:val="ヘッダー (文字)"/>
    <w:link w:val="af3"/>
    <w:rsid w:val="004F126B"/>
    <w:rPr>
      <w:rFonts w:ascii="Times New Roman" w:hAnsi="Times New Roman"/>
      <w:kern w:val="2"/>
      <w:sz w:val="21"/>
      <w:szCs w:val="24"/>
      <w:lang w:val="en-US" w:eastAsia="ja-JP"/>
    </w:rPr>
  </w:style>
  <w:style w:type="character" w:customStyle="1" w:styleId="ab">
    <w:name w:val="フッター (文字)"/>
    <w:link w:val="aa"/>
    <w:uiPriority w:val="99"/>
    <w:rsid w:val="006A0FC0"/>
    <w:rPr>
      <w:rFonts w:ascii="Times New Roman" w:hAnsi="Times New Roman"/>
      <w:kern w:val="2"/>
      <w:sz w:val="21"/>
      <w:szCs w:val="24"/>
    </w:rPr>
  </w:style>
  <w:style w:type="character" w:customStyle="1" w:styleId="a5">
    <w:name w:val="脚注文字列 (文字)"/>
    <w:link w:val="a4"/>
    <w:semiHidden/>
    <w:rsid w:val="002D7DC0"/>
    <w:rPr>
      <w:rFonts w:ascii="Times New Roman" w:hAnsi="Times New Roman"/>
      <w:kern w:val="2"/>
      <w:sz w:val="21"/>
      <w:szCs w:val="24"/>
    </w:rPr>
  </w:style>
  <w:style w:type="paragraph" w:customStyle="1" w:styleId="10">
    <w:name w:val="変更箇所1"/>
    <w:hidden/>
    <w:uiPriority w:val="99"/>
    <w:semiHidden/>
    <w:rsid w:val="002D7DC0"/>
    <w:rPr>
      <w:rFonts w:ascii="Times New Roman" w:hAnsi="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078621">
      <w:bodyDiv w:val="1"/>
      <w:marLeft w:val="0"/>
      <w:marRight w:val="0"/>
      <w:marTop w:val="0"/>
      <w:marBottom w:val="0"/>
      <w:divBdr>
        <w:top w:val="none" w:sz="0" w:space="0" w:color="auto"/>
        <w:left w:val="none" w:sz="0" w:space="0" w:color="auto"/>
        <w:bottom w:val="none" w:sz="0" w:space="0" w:color="auto"/>
        <w:right w:val="none" w:sz="0" w:space="0" w:color="auto"/>
      </w:divBdr>
    </w:div>
    <w:div w:id="229270078">
      <w:bodyDiv w:val="1"/>
      <w:marLeft w:val="0"/>
      <w:marRight w:val="0"/>
      <w:marTop w:val="0"/>
      <w:marBottom w:val="0"/>
      <w:divBdr>
        <w:top w:val="none" w:sz="0" w:space="0" w:color="auto"/>
        <w:left w:val="none" w:sz="0" w:space="0" w:color="auto"/>
        <w:bottom w:val="none" w:sz="0" w:space="0" w:color="auto"/>
        <w:right w:val="none" w:sz="0" w:space="0" w:color="auto"/>
      </w:divBdr>
    </w:div>
    <w:div w:id="240067971">
      <w:bodyDiv w:val="1"/>
      <w:marLeft w:val="0"/>
      <w:marRight w:val="0"/>
      <w:marTop w:val="0"/>
      <w:marBottom w:val="0"/>
      <w:divBdr>
        <w:top w:val="none" w:sz="0" w:space="0" w:color="auto"/>
        <w:left w:val="none" w:sz="0" w:space="0" w:color="auto"/>
        <w:bottom w:val="none" w:sz="0" w:space="0" w:color="auto"/>
        <w:right w:val="none" w:sz="0" w:space="0" w:color="auto"/>
      </w:divBdr>
    </w:div>
    <w:div w:id="419062808">
      <w:bodyDiv w:val="1"/>
      <w:marLeft w:val="0"/>
      <w:marRight w:val="0"/>
      <w:marTop w:val="0"/>
      <w:marBottom w:val="0"/>
      <w:divBdr>
        <w:top w:val="none" w:sz="0" w:space="0" w:color="auto"/>
        <w:left w:val="none" w:sz="0" w:space="0" w:color="auto"/>
        <w:bottom w:val="none" w:sz="0" w:space="0" w:color="auto"/>
        <w:right w:val="none" w:sz="0" w:space="0" w:color="auto"/>
      </w:divBdr>
    </w:div>
    <w:div w:id="438451850">
      <w:bodyDiv w:val="1"/>
      <w:marLeft w:val="0"/>
      <w:marRight w:val="0"/>
      <w:marTop w:val="0"/>
      <w:marBottom w:val="0"/>
      <w:divBdr>
        <w:top w:val="none" w:sz="0" w:space="0" w:color="auto"/>
        <w:left w:val="none" w:sz="0" w:space="0" w:color="auto"/>
        <w:bottom w:val="none" w:sz="0" w:space="0" w:color="auto"/>
        <w:right w:val="none" w:sz="0" w:space="0" w:color="auto"/>
      </w:divBdr>
      <w:divsChild>
        <w:div w:id="810707833">
          <w:marLeft w:val="0"/>
          <w:marRight w:val="0"/>
          <w:marTop w:val="0"/>
          <w:marBottom w:val="0"/>
          <w:divBdr>
            <w:top w:val="none" w:sz="0" w:space="0" w:color="auto"/>
            <w:left w:val="none" w:sz="0" w:space="0" w:color="auto"/>
            <w:bottom w:val="none" w:sz="0" w:space="0" w:color="auto"/>
            <w:right w:val="none" w:sz="0" w:space="0" w:color="auto"/>
          </w:divBdr>
        </w:div>
      </w:divsChild>
    </w:div>
    <w:div w:id="590621968">
      <w:bodyDiv w:val="1"/>
      <w:marLeft w:val="0"/>
      <w:marRight w:val="0"/>
      <w:marTop w:val="0"/>
      <w:marBottom w:val="0"/>
      <w:divBdr>
        <w:top w:val="none" w:sz="0" w:space="0" w:color="auto"/>
        <w:left w:val="none" w:sz="0" w:space="0" w:color="auto"/>
        <w:bottom w:val="none" w:sz="0" w:space="0" w:color="auto"/>
        <w:right w:val="none" w:sz="0" w:space="0" w:color="auto"/>
      </w:divBdr>
    </w:div>
    <w:div w:id="646859401">
      <w:bodyDiv w:val="1"/>
      <w:marLeft w:val="0"/>
      <w:marRight w:val="0"/>
      <w:marTop w:val="0"/>
      <w:marBottom w:val="0"/>
      <w:divBdr>
        <w:top w:val="none" w:sz="0" w:space="0" w:color="auto"/>
        <w:left w:val="none" w:sz="0" w:space="0" w:color="auto"/>
        <w:bottom w:val="none" w:sz="0" w:space="0" w:color="auto"/>
        <w:right w:val="none" w:sz="0" w:space="0" w:color="auto"/>
      </w:divBdr>
    </w:div>
    <w:div w:id="718087359">
      <w:bodyDiv w:val="1"/>
      <w:marLeft w:val="0"/>
      <w:marRight w:val="0"/>
      <w:marTop w:val="0"/>
      <w:marBottom w:val="0"/>
      <w:divBdr>
        <w:top w:val="none" w:sz="0" w:space="0" w:color="auto"/>
        <w:left w:val="none" w:sz="0" w:space="0" w:color="auto"/>
        <w:bottom w:val="none" w:sz="0" w:space="0" w:color="auto"/>
        <w:right w:val="none" w:sz="0" w:space="0" w:color="auto"/>
      </w:divBdr>
    </w:div>
    <w:div w:id="1057513791">
      <w:bodyDiv w:val="1"/>
      <w:marLeft w:val="0"/>
      <w:marRight w:val="0"/>
      <w:marTop w:val="0"/>
      <w:marBottom w:val="0"/>
      <w:divBdr>
        <w:top w:val="none" w:sz="0" w:space="0" w:color="auto"/>
        <w:left w:val="none" w:sz="0" w:space="0" w:color="auto"/>
        <w:bottom w:val="none" w:sz="0" w:space="0" w:color="auto"/>
        <w:right w:val="none" w:sz="0" w:space="0" w:color="auto"/>
      </w:divBdr>
    </w:div>
    <w:div w:id="1305426652">
      <w:bodyDiv w:val="1"/>
      <w:marLeft w:val="0"/>
      <w:marRight w:val="0"/>
      <w:marTop w:val="0"/>
      <w:marBottom w:val="0"/>
      <w:divBdr>
        <w:top w:val="none" w:sz="0" w:space="0" w:color="auto"/>
        <w:left w:val="none" w:sz="0" w:space="0" w:color="auto"/>
        <w:bottom w:val="none" w:sz="0" w:space="0" w:color="auto"/>
        <w:right w:val="none" w:sz="0" w:space="0" w:color="auto"/>
      </w:divBdr>
    </w:div>
    <w:div w:id="1396195396">
      <w:bodyDiv w:val="1"/>
      <w:marLeft w:val="0"/>
      <w:marRight w:val="0"/>
      <w:marTop w:val="0"/>
      <w:marBottom w:val="0"/>
      <w:divBdr>
        <w:top w:val="none" w:sz="0" w:space="0" w:color="auto"/>
        <w:left w:val="none" w:sz="0" w:space="0" w:color="auto"/>
        <w:bottom w:val="none" w:sz="0" w:space="0" w:color="auto"/>
        <w:right w:val="none" w:sz="0" w:space="0" w:color="auto"/>
      </w:divBdr>
    </w:div>
    <w:div w:id="1529175530">
      <w:bodyDiv w:val="1"/>
      <w:marLeft w:val="0"/>
      <w:marRight w:val="0"/>
      <w:marTop w:val="0"/>
      <w:marBottom w:val="0"/>
      <w:divBdr>
        <w:top w:val="none" w:sz="0" w:space="0" w:color="auto"/>
        <w:left w:val="none" w:sz="0" w:space="0" w:color="auto"/>
        <w:bottom w:val="none" w:sz="0" w:space="0" w:color="auto"/>
        <w:right w:val="none" w:sz="0" w:space="0" w:color="auto"/>
      </w:divBdr>
    </w:div>
    <w:div w:id="1586258309">
      <w:bodyDiv w:val="1"/>
      <w:marLeft w:val="0"/>
      <w:marRight w:val="0"/>
      <w:marTop w:val="0"/>
      <w:marBottom w:val="0"/>
      <w:divBdr>
        <w:top w:val="none" w:sz="0" w:space="0" w:color="auto"/>
        <w:left w:val="none" w:sz="0" w:space="0" w:color="auto"/>
        <w:bottom w:val="none" w:sz="0" w:space="0" w:color="auto"/>
        <w:right w:val="none" w:sz="0" w:space="0" w:color="auto"/>
      </w:divBdr>
      <w:divsChild>
        <w:div w:id="1421098751">
          <w:marLeft w:val="0"/>
          <w:marRight w:val="0"/>
          <w:marTop w:val="0"/>
          <w:marBottom w:val="0"/>
          <w:divBdr>
            <w:top w:val="none" w:sz="0" w:space="0" w:color="auto"/>
            <w:left w:val="none" w:sz="0" w:space="0" w:color="auto"/>
            <w:bottom w:val="none" w:sz="0" w:space="0" w:color="auto"/>
            <w:right w:val="none" w:sz="0" w:space="0" w:color="auto"/>
          </w:divBdr>
          <w:divsChild>
            <w:div w:id="2056875">
              <w:marLeft w:val="0"/>
              <w:marRight w:val="0"/>
              <w:marTop w:val="0"/>
              <w:marBottom w:val="0"/>
              <w:divBdr>
                <w:top w:val="none" w:sz="0" w:space="0" w:color="auto"/>
                <w:left w:val="none" w:sz="0" w:space="0" w:color="auto"/>
                <w:bottom w:val="none" w:sz="0" w:space="0" w:color="auto"/>
                <w:right w:val="none" w:sz="0" w:space="0" w:color="auto"/>
              </w:divBdr>
            </w:div>
            <w:div w:id="551187862">
              <w:marLeft w:val="0"/>
              <w:marRight w:val="0"/>
              <w:marTop w:val="0"/>
              <w:marBottom w:val="0"/>
              <w:divBdr>
                <w:top w:val="none" w:sz="0" w:space="0" w:color="auto"/>
                <w:left w:val="none" w:sz="0" w:space="0" w:color="auto"/>
                <w:bottom w:val="none" w:sz="0" w:space="0" w:color="auto"/>
                <w:right w:val="none" w:sz="0" w:space="0" w:color="auto"/>
              </w:divBdr>
            </w:div>
            <w:div w:id="713312927">
              <w:marLeft w:val="0"/>
              <w:marRight w:val="0"/>
              <w:marTop w:val="0"/>
              <w:marBottom w:val="0"/>
              <w:divBdr>
                <w:top w:val="none" w:sz="0" w:space="0" w:color="auto"/>
                <w:left w:val="none" w:sz="0" w:space="0" w:color="auto"/>
                <w:bottom w:val="none" w:sz="0" w:space="0" w:color="auto"/>
                <w:right w:val="none" w:sz="0" w:space="0" w:color="auto"/>
              </w:divBdr>
            </w:div>
            <w:div w:id="900092524">
              <w:marLeft w:val="0"/>
              <w:marRight w:val="0"/>
              <w:marTop w:val="0"/>
              <w:marBottom w:val="0"/>
              <w:divBdr>
                <w:top w:val="none" w:sz="0" w:space="0" w:color="auto"/>
                <w:left w:val="none" w:sz="0" w:space="0" w:color="auto"/>
                <w:bottom w:val="none" w:sz="0" w:space="0" w:color="auto"/>
                <w:right w:val="none" w:sz="0" w:space="0" w:color="auto"/>
              </w:divBdr>
            </w:div>
            <w:div w:id="1215115721">
              <w:marLeft w:val="0"/>
              <w:marRight w:val="0"/>
              <w:marTop w:val="0"/>
              <w:marBottom w:val="0"/>
              <w:divBdr>
                <w:top w:val="none" w:sz="0" w:space="0" w:color="auto"/>
                <w:left w:val="none" w:sz="0" w:space="0" w:color="auto"/>
                <w:bottom w:val="none" w:sz="0" w:space="0" w:color="auto"/>
                <w:right w:val="none" w:sz="0" w:space="0" w:color="auto"/>
              </w:divBdr>
            </w:div>
            <w:div w:id="141925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90461">
      <w:bodyDiv w:val="1"/>
      <w:marLeft w:val="0"/>
      <w:marRight w:val="0"/>
      <w:marTop w:val="0"/>
      <w:marBottom w:val="0"/>
      <w:divBdr>
        <w:top w:val="none" w:sz="0" w:space="0" w:color="auto"/>
        <w:left w:val="none" w:sz="0" w:space="0" w:color="auto"/>
        <w:bottom w:val="none" w:sz="0" w:space="0" w:color="auto"/>
        <w:right w:val="none" w:sz="0" w:space="0" w:color="auto"/>
      </w:divBdr>
    </w:div>
    <w:div w:id="1850869553">
      <w:bodyDiv w:val="1"/>
      <w:marLeft w:val="0"/>
      <w:marRight w:val="0"/>
      <w:marTop w:val="0"/>
      <w:marBottom w:val="0"/>
      <w:divBdr>
        <w:top w:val="none" w:sz="0" w:space="0" w:color="auto"/>
        <w:left w:val="none" w:sz="0" w:space="0" w:color="auto"/>
        <w:bottom w:val="none" w:sz="0" w:space="0" w:color="auto"/>
        <w:right w:val="none" w:sz="0" w:space="0" w:color="auto"/>
      </w:divBdr>
    </w:div>
    <w:div w:id="1930652451">
      <w:bodyDiv w:val="1"/>
      <w:marLeft w:val="0"/>
      <w:marRight w:val="0"/>
      <w:marTop w:val="0"/>
      <w:marBottom w:val="0"/>
      <w:divBdr>
        <w:top w:val="none" w:sz="0" w:space="0" w:color="auto"/>
        <w:left w:val="none" w:sz="0" w:space="0" w:color="auto"/>
        <w:bottom w:val="none" w:sz="0" w:space="0" w:color="auto"/>
        <w:right w:val="none" w:sz="0" w:space="0" w:color="auto"/>
      </w:divBdr>
    </w:div>
    <w:div w:id="2072846805">
      <w:bodyDiv w:val="1"/>
      <w:marLeft w:val="0"/>
      <w:marRight w:val="0"/>
      <w:marTop w:val="0"/>
      <w:marBottom w:val="0"/>
      <w:divBdr>
        <w:top w:val="none" w:sz="0" w:space="0" w:color="auto"/>
        <w:left w:val="none" w:sz="0" w:space="0" w:color="auto"/>
        <w:bottom w:val="none" w:sz="0" w:space="0" w:color="auto"/>
        <w:right w:val="none" w:sz="0" w:space="0" w:color="auto"/>
      </w:divBdr>
    </w:div>
    <w:div w:id="2118675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3</Words>
  <Characters>5152</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Do Consumers Select Food Products Based on the Levels of Their Carbon Dioxide Emissions</vt:lpstr>
      <vt:lpstr>Do Consumers Select Food Products Based on the Levels of Their Carbon Dioxide Emissions</vt:lpstr>
    </vt:vector>
  </TitlesOfParts>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 Consumers Select Food Products Based on the Levels of Their Carbon Dioxide Emissions</dc:title>
  <dc:subject/>
  <dc:creator/>
  <cp:keywords/>
  <cp:lastModifiedBy/>
  <cp:revision>1</cp:revision>
  <dcterms:created xsi:type="dcterms:W3CDTF">2021-12-03T13:48:00Z</dcterms:created>
  <dcterms:modified xsi:type="dcterms:W3CDTF">2021-12-03T13:49:00Z</dcterms:modified>
</cp:coreProperties>
</file>